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37BF2" w14:textId="77777777" w:rsidR="00863126" w:rsidRDefault="00863126" w:rsidP="00863126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474B">
        <w:rPr>
          <w:rFonts w:ascii="Times New Roman" w:eastAsia="Times New Roman" w:hAnsi="Times New Roman" w:cs="Times New Roman"/>
          <w:b/>
          <w:sz w:val="24"/>
          <w:szCs w:val="24"/>
        </w:rPr>
        <w:t>Kilimanjaro Christian Medical University College, Moshi-Tanzania</w:t>
      </w:r>
    </w:p>
    <w:p w14:paraId="2986EDCC" w14:textId="77777777" w:rsidR="00863126" w:rsidRDefault="00863126" w:rsidP="00863126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uilding Stronger Universities in Developing Countries</w:t>
      </w:r>
    </w:p>
    <w:p w14:paraId="385D80C1" w14:textId="77777777" w:rsidR="00863126" w:rsidRDefault="00863126" w:rsidP="00863126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A13B2BD" w14:textId="77777777" w:rsidR="00863126" w:rsidRDefault="00863126" w:rsidP="004522E3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F3359C9" w14:textId="7B9A1999" w:rsidR="004522E3" w:rsidRDefault="004522E3" w:rsidP="004522E3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DODOSO LA UTAFITI</w:t>
      </w:r>
    </w:p>
    <w:p w14:paraId="61D50EB2" w14:textId="11D32C59" w:rsidR="004522E3" w:rsidRDefault="004522E3" w:rsidP="00BA2C83">
      <w:pPr>
        <w:tabs>
          <w:tab w:val="left" w:pos="573"/>
        </w:tabs>
        <w:spacing w:after="200" w:line="276" w:lineRule="auto"/>
        <w:ind w:left="1440" w:hanging="1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KICHWA: </w:t>
      </w:r>
      <w:r w:rsidR="00BA2C83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816FC8">
        <w:rPr>
          <w:rFonts w:ascii="Times New Roman" w:hAnsi="Times New Roman" w:cs="Times New Roman"/>
          <w:bCs/>
          <w:sz w:val="24"/>
          <w:szCs w:val="24"/>
        </w:rPr>
        <w:t>Matumizi ya anti-gSG6-P1 IgG kama kiashiria</w:t>
      </w:r>
      <w:r w:rsidR="00816FC8">
        <w:rPr>
          <w:rFonts w:ascii="Times New Roman" w:hAnsi="Times New Roman" w:cs="Times New Roman"/>
          <w:bCs/>
          <w:sz w:val="24"/>
          <w:szCs w:val="24"/>
        </w:rPr>
        <w:t>-hai</w:t>
      </w:r>
      <w:r w:rsidRPr="00816FC8">
        <w:rPr>
          <w:rFonts w:ascii="Times New Roman" w:hAnsi="Times New Roman" w:cs="Times New Roman"/>
          <w:bCs/>
          <w:sz w:val="24"/>
          <w:szCs w:val="24"/>
        </w:rPr>
        <w:t xml:space="preserve"> cha kiserolojia cha kupima kuwe</w:t>
      </w:r>
      <w:r w:rsidR="00F255D5">
        <w:rPr>
          <w:rFonts w:ascii="Times New Roman" w:hAnsi="Times New Roman" w:cs="Times New Roman"/>
          <w:bCs/>
          <w:sz w:val="24"/>
          <w:szCs w:val="24"/>
        </w:rPr>
        <w:t>p</w:t>
      </w:r>
      <w:r w:rsidRPr="00816FC8">
        <w:rPr>
          <w:rFonts w:ascii="Times New Roman" w:hAnsi="Times New Roman" w:cs="Times New Roman"/>
          <w:bCs/>
          <w:sz w:val="24"/>
          <w:szCs w:val="24"/>
        </w:rPr>
        <w:t xml:space="preserve">o hatari ya kuumwa na mbu aina ya </w:t>
      </w:r>
      <w:r w:rsidRPr="00DB3BC7">
        <w:rPr>
          <w:rFonts w:ascii="Times New Roman" w:hAnsi="Times New Roman" w:cs="Times New Roman"/>
          <w:bCs/>
          <w:i/>
          <w:iCs/>
          <w:sz w:val="24"/>
          <w:szCs w:val="24"/>
        </w:rPr>
        <w:t>Anofelesi</w:t>
      </w:r>
      <w:r w:rsidRPr="00816FC8">
        <w:rPr>
          <w:rFonts w:ascii="Times New Roman" w:hAnsi="Times New Roman" w:cs="Times New Roman"/>
          <w:bCs/>
          <w:sz w:val="24"/>
          <w:szCs w:val="24"/>
        </w:rPr>
        <w:t xml:space="preserve"> katika vipindi tofauti eneo la Moshi Chini</w:t>
      </w:r>
    </w:p>
    <w:p w14:paraId="23648114" w14:textId="77777777" w:rsidR="00B03470" w:rsidRDefault="00B03470" w:rsidP="00BA2C83">
      <w:pPr>
        <w:tabs>
          <w:tab w:val="left" w:pos="573"/>
        </w:tabs>
        <w:spacing w:after="200" w:line="276" w:lineRule="auto"/>
        <w:ind w:left="1440" w:hanging="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3168226" w14:textId="23D7D77A" w:rsidR="006C2884" w:rsidRDefault="006C2884" w:rsidP="006C28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ATAFITI</w:t>
      </w:r>
      <w:r w:rsidRPr="00DA013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  <w:t xml:space="preserve">Nancy Kassam, </w:t>
      </w:r>
      <w:r>
        <w:rPr>
          <w:rFonts w:ascii="Times New Roman" w:eastAsia="Times New Roman" w:hAnsi="Times New Roman" w:cs="Times New Roman"/>
          <w:sz w:val="24"/>
          <w:szCs w:val="24"/>
        </w:rPr>
        <w:t>Profesa Mshiriki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Reginald Kavishe </w:t>
      </w:r>
      <w:r>
        <w:rPr>
          <w:rFonts w:ascii="Times New Roman" w:eastAsia="Times New Roman" w:hAnsi="Times New Roman" w:cs="Times New Roman"/>
          <w:sz w:val="24"/>
          <w:szCs w:val="24"/>
        </w:rPr>
        <w:t>na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Robert Kaaya</w:t>
      </w:r>
    </w:p>
    <w:p w14:paraId="2A721825" w14:textId="77777777" w:rsidR="00B03470" w:rsidRPr="00DA013A" w:rsidRDefault="00B03470" w:rsidP="006C28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3E9B30" w14:textId="163AD527" w:rsidR="00B03470" w:rsidRPr="004058DA" w:rsidRDefault="00B03470" w:rsidP="00B03470">
      <w:pPr>
        <w:spacing w:line="360" w:lineRule="auto"/>
        <w:ind w:left="2880" w:hanging="2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ATAFITI WASHIRIKI</w:t>
      </w:r>
      <w:r w:rsidRPr="00DA013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Profesa Mshiriki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Michael Alifrangis, </w:t>
      </w:r>
      <w:r>
        <w:rPr>
          <w:rFonts w:ascii="Times New Roman" w:eastAsia="Times New Roman" w:hAnsi="Times New Roman" w:cs="Times New Roman"/>
          <w:sz w:val="24"/>
          <w:szCs w:val="24"/>
        </w:rPr>
        <w:t>Profesa Mshiriki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Christian William Wa</w:t>
      </w:r>
      <w:r>
        <w:rPr>
          <w:rFonts w:ascii="Times New Roman" w:eastAsia="Times New Roman" w:hAnsi="Times New Roman" w:cs="Times New Roman"/>
          <w:sz w:val="24"/>
          <w:szCs w:val="24"/>
        </w:rPr>
        <w:t>ng na Profesa Mshiriki Christentze Schmiegelow</w:t>
      </w:r>
    </w:p>
    <w:p w14:paraId="3058816E" w14:textId="1B5D6FDE" w:rsidR="004B5832" w:rsidRDefault="004B5832"/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98"/>
      </w:tblGrid>
      <w:tr w:rsidR="00A97ADD" w:rsidRPr="00147B06" w14:paraId="2209DA27" w14:textId="77777777" w:rsidTr="00DB3E40">
        <w:trPr>
          <w:trHeight w:val="2078"/>
        </w:trPr>
        <w:tc>
          <w:tcPr>
            <w:tcW w:w="9198" w:type="dxa"/>
          </w:tcPr>
          <w:p w14:paraId="7B736ECA" w14:textId="10744624" w:rsidR="00A97ADD" w:rsidRPr="00147B06" w:rsidRDefault="00A97ADD" w:rsidP="00DB3E40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AREHE</w:t>
            </w: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: ______ / ___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 /_________ Namba ya Mshiriki</w:t>
            </w: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_____________</w:t>
            </w:r>
          </w:p>
          <w:p w14:paraId="166E39A4" w14:textId="1D3B0258" w:rsidR="00A97ADD" w:rsidRPr="00FF16C3" w:rsidRDefault="00A97ADD" w:rsidP="00DB3E40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</w:pP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      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    (Siku      /</w:t>
            </w: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Mwezi</w:t>
            </w: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/          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Mwaka</w:t>
            </w: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)</w:t>
            </w:r>
          </w:p>
          <w:p w14:paraId="1DA5FE9B" w14:textId="596A8C95" w:rsidR="00A97ADD" w:rsidRPr="00147B06" w:rsidRDefault="00A97ADD" w:rsidP="00DB3E40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Jina la muulizaji kwa ufupi</w:t>
            </w: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: ___________________ S</w:t>
            </w:r>
            <w:r w:rsidR="00D6539B">
              <w:rPr>
                <w:rFonts w:ascii="Times New Roman" w:eastAsia="Calibri" w:hAnsi="Times New Roman" w:cs="Times New Roman"/>
                <w:sz w:val="24"/>
                <w:szCs w:val="24"/>
              </w:rPr>
              <w:t>ahihi</w:t>
            </w: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: _______________________</w:t>
            </w:r>
          </w:p>
          <w:p w14:paraId="0425325D" w14:textId="2E05770B" w:rsidR="00A97ADD" w:rsidRPr="00147B06" w:rsidRDefault="00D6539B" w:rsidP="00DB3E40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mba ya utafiti</w:t>
            </w:r>
            <w:r w:rsidR="00A97A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_________________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mba ya utambulisho wa nyumba </w:t>
            </w:r>
            <w:r w:rsidR="00A97ADD">
              <w:rPr>
                <w:rFonts w:ascii="Times New Roman" w:eastAsia="Calibri" w:hAnsi="Times New Roman" w:cs="Times New Roman"/>
                <w:sz w:val="24"/>
                <w:szCs w:val="24"/>
              </w:rPr>
              <w:t>______________</w:t>
            </w:r>
          </w:p>
        </w:tc>
      </w:tr>
    </w:tbl>
    <w:p w14:paraId="6A995457" w14:textId="57FED2CC" w:rsidR="00A97ADD" w:rsidRDefault="00A97ADD"/>
    <w:p w14:paraId="5EF9F3A5" w14:textId="3604FA67" w:rsidR="00263A2C" w:rsidRDefault="00263A2C" w:rsidP="00263A2C"/>
    <w:p w14:paraId="604E8866" w14:textId="77777777" w:rsidR="00772382" w:rsidRDefault="00772382" w:rsidP="00263A2C"/>
    <w:p w14:paraId="3FD39EC0" w14:textId="77777777" w:rsidR="00772382" w:rsidRDefault="00772382" w:rsidP="00263A2C"/>
    <w:p w14:paraId="347E0298" w14:textId="77777777" w:rsidR="00772382" w:rsidRDefault="00772382" w:rsidP="00263A2C"/>
    <w:p w14:paraId="613648B3" w14:textId="77777777" w:rsidR="00772382" w:rsidRDefault="00772382" w:rsidP="00263A2C"/>
    <w:p w14:paraId="7A8FDFCD" w14:textId="77777777" w:rsidR="00772382" w:rsidRDefault="00772382" w:rsidP="00263A2C"/>
    <w:p w14:paraId="7C89C76F" w14:textId="77777777" w:rsidR="00772382" w:rsidRDefault="00772382" w:rsidP="00263A2C"/>
    <w:p w14:paraId="4CB4F937" w14:textId="77777777" w:rsidR="00772382" w:rsidRDefault="00772382" w:rsidP="00263A2C">
      <w:bookmarkStart w:id="0" w:name="_GoBack"/>
      <w:bookmarkEnd w:id="0"/>
    </w:p>
    <w:p w14:paraId="51D5F726" w14:textId="0A503464" w:rsidR="00263A2C" w:rsidRPr="00147B06" w:rsidRDefault="00263A2C" w:rsidP="00263A2C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ARIFA ZA JUMLA</w:t>
      </w:r>
    </w:p>
    <w:p w14:paraId="18774992" w14:textId="77777777" w:rsidR="00263A2C" w:rsidRPr="00147B06" w:rsidRDefault="00772382" w:rsidP="00263A2C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407489C4">
          <v:rect id="_x0000_i1025" style="width:0;height:1.5pt" o:hralign="center" o:hrstd="t" o:hr="t" fillcolor="#a0a0a0" stroked="f"/>
        </w:pict>
      </w:r>
    </w:p>
    <w:p w14:paraId="334E1492" w14:textId="3F8D51C4" w:rsidR="00263A2C" w:rsidRPr="00147B06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Kijiji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_____</w:t>
      </w:r>
      <w:r>
        <w:rPr>
          <w:rFonts w:ascii="Times New Roman" w:eastAsia="Calibri" w:hAnsi="Times New Roman" w:cs="Times New Roman"/>
          <w:bCs/>
          <w:sz w:val="24"/>
          <w:szCs w:val="24"/>
        </w:rPr>
        <w:t>_________________________</w:t>
      </w:r>
    </w:p>
    <w:p w14:paraId="5577F729" w14:textId="4EF9EBA2" w:rsidR="00263A2C" w:rsidRPr="00147B06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Nyumba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N</w:t>
      </w:r>
      <w:r>
        <w:rPr>
          <w:rFonts w:ascii="Times New Roman" w:eastAsia="Calibri" w:hAnsi="Times New Roman" w:cs="Times New Roman"/>
          <w:bCs/>
          <w:sz w:val="24"/>
          <w:szCs w:val="24"/>
        </w:rPr>
        <w:t>a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  <w:t>______________________________</w:t>
      </w:r>
    </w:p>
    <w:p w14:paraId="7651BCBA" w14:textId="5FE2F952" w:rsidR="00263A2C" w:rsidRPr="00F322DB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Alama za GPS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F322DB">
        <w:rPr>
          <w:rFonts w:ascii="Times New Roman" w:eastAsia="Calibri" w:hAnsi="Times New Roman" w:cs="Times New Roman"/>
          <w:bCs/>
          <w:sz w:val="24"/>
          <w:szCs w:val="24"/>
        </w:rPr>
        <w:t xml:space="preserve"> ______________________________</w:t>
      </w:r>
    </w:p>
    <w:p w14:paraId="38C22DCC" w14:textId="0994C602" w:rsidR="00263A2C" w:rsidRPr="00147B06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Tarehe ya kuzaliwa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i/>
          <w:sz w:val="24"/>
          <w:szCs w:val="24"/>
        </w:rPr>
        <w:t>Siku</w:t>
      </w:r>
      <w:r w:rsidRPr="00147B06">
        <w:rPr>
          <w:rFonts w:ascii="Times New Roman" w:eastAsia="Calibri" w:hAnsi="Times New Roman" w:cs="Times New Roman"/>
          <w:i/>
          <w:sz w:val="24"/>
          <w:szCs w:val="24"/>
        </w:rPr>
        <w:t>/m</w:t>
      </w:r>
      <w:r>
        <w:rPr>
          <w:rFonts w:ascii="Times New Roman" w:eastAsia="Calibri" w:hAnsi="Times New Roman" w:cs="Times New Roman"/>
          <w:i/>
          <w:sz w:val="24"/>
          <w:szCs w:val="24"/>
        </w:rPr>
        <w:t>wezi</w:t>
      </w:r>
      <w:r w:rsidRPr="00147B06">
        <w:rPr>
          <w:rFonts w:ascii="Times New Roman" w:eastAsia="Calibri" w:hAnsi="Times New Roman" w:cs="Times New Roman"/>
          <w:i/>
          <w:sz w:val="24"/>
          <w:szCs w:val="24"/>
        </w:rPr>
        <w:t>/</w:t>
      </w:r>
      <w:r>
        <w:rPr>
          <w:rFonts w:ascii="Times New Roman" w:eastAsia="Calibri" w:hAnsi="Times New Roman" w:cs="Times New Roman"/>
          <w:i/>
          <w:sz w:val="24"/>
          <w:szCs w:val="24"/>
        </w:rPr>
        <w:t>mwaka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</w:rPr>
        <w:tab/>
        <w:t xml:space="preserve"> _____ /_____ /______</w:t>
      </w:r>
    </w:p>
    <w:p w14:paraId="0C63B943" w14:textId="2F43940F" w:rsidR="00263A2C" w:rsidRPr="00147B06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Umri wa mshiriki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_________ </w:t>
      </w:r>
      <w:r>
        <w:rPr>
          <w:rFonts w:ascii="Times New Roman" w:eastAsia="Calibri" w:hAnsi="Times New Roman" w:cs="Times New Roman"/>
          <w:sz w:val="24"/>
          <w:szCs w:val="24"/>
        </w:rPr>
        <w:t>Miezi  __________Miaka</w:t>
      </w:r>
    </w:p>
    <w:p w14:paraId="68C7041F" w14:textId="442C6B03" w:rsidR="00263A2C" w:rsidRPr="00147B06" w:rsidRDefault="00263A2C" w:rsidP="00263A2C">
      <w:pPr>
        <w:tabs>
          <w:tab w:val="left" w:pos="573"/>
        </w:tabs>
        <w:spacing w:line="276" w:lineRule="auto"/>
        <w:ind w:left="2832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1                   </w:t>
      </w:r>
      <w:r w:rsidR="00BF0B5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="00BF0B5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2</w:t>
      </w:r>
    </w:p>
    <w:p w14:paraId="35F60FB9" w14:textId="3B9A8CF3" w:rsidR="00263A2C" w:rsidRPr="00A27824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7F7EB2" wp14:editId="03619F99">
                <wp:simplePos x="0" y="0"/>
                <wp:positionH relativeFrom="column">
                  <wp:posOffset>2543175</wp:posOffset>
                </wp:positionH>
                <wp:positionV relativeFrom="paragraph">
                  <wp:posOffset>41910</wp:posOffset>
                </wp:positionV>
                <wp:extent cx="247650" cy="112395"/>
                <wp:effectExtent l="0" t="0" r="19050" b="20955"/>
                <wp:wrapNone/>
                <wp:docPr id="10308" name="Rectangle 10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1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0B05A6" id="Rectangle 10308" o:spid="_x0000_s1026" style="position:absolute;margin-left:200.25pt;margin-top:3.3pt;width:19.5pt;height: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E152A1" wp14:editId="2B2BBBB6">
                <wp:simplePos x="0" y="0"/>
                <wp:positionH relativeFrom="column">
                  <wp:posOffset>1733550</wp:posOffset>
                </wp:positionH>
                <wp:positionV relativeFrom="paragraph">
                  <wp:posOffset>22860</wp:posOffset>
                </wp:positionV>
                <wp:extent cx="247650" cy="112395"/>
                <wp:effectExtent l="0" t="0" r="19050" b="20955"/>
                <wp:wrapNone/>
                <wp:docPr id="10307" name="Rectangle 10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1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AF543B" id="Rectangle 10307" o:spid="_x0000_s1026" style="position:absolute;margin-left:136.5pt;margin-top:1.8pt;width:19.5pt;height:8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"/>
            </w:pict>
          </mc:Fallback>
        </mc:AlternateContent>
      </w:r>
      <w:r w:rsidR="00BF0B56">
        <w:rPr>
          <w:rFonts w:ascii="Times New Roman" w:eastAsia="Calibri" w:hAnsi="Times New Roman" w:cs="Times New Roman"/>
          <w:bCs/>
          <w:sz w:val="24"/>
          <w:szCs w:val="24"/>
        </w:rPr>
        <w:t>Jinsia ya mshiriki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BF0B56">
        <w:rPr>
          <w:rFonts w:ascii="Times New Roman" w:eastAsia="Calibri" w:hAnsi="Times New Roman" w:cs="Times New Roman"/>
          <w:sz w:val="24"/>
          <w:szCs w:val="24"/>
        </w:rPr>
        <w:t>Kike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F0B56">
        <w:rPr>
          <w:rFonts w:ascii="Times New Roman" w:eastAsia="Calibri" w:hAnsi="Times New Roman" w:cs="Times New Roman"/>
          <w:sz w:val="24"/>
          <w:szCs w:val="24"/>
        </w:rPr>
        <w:t xml:space="preserve">     Kiume</w:t>
      </w:r>
    </w:p>
    <w:p w14:paraId="3BC60CB7" w14:textId="2E3E9C0B" w:rsidR="00263A2C" w:rsidRPr="00BE5900" w:rsidRDefault="000E651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limu ya mshiriki</w:t>
      </w:r>
    </w:p>
    <w:p w14:paraId="37E2A086" w14:textId="21477D36" w:rsidR="00263A2C" w:rsidRPr="00147B06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CD0B0F" wp14:editId="202E2567">
                <wp:simplePos x="0" y="0"/>
                <wp:positionH relativeFrom="column">
                  <wp:posOffset>421640</wp:posOffset>
                </wp:positionH>
                <wp:positionV relativeFrom="paragraph">
                  <wp:posOffset>42545</wp:posOffset>
                </wp:positionV>
                <wp:extent cx="247650" cy="123825"/>
                <wp:effectExtent l="0" t="0" r="19050" b="28575"/>
                <wp:wrapNone/>
                <wp:docPr id="10306" name="Rectangle 10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389845" id="Rectangle 10306" o:spid="_x0000_s1026" style="position:absolute;margin-left:33.2pt;margin-top:3.35pt;width:19.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>Hana elimu rasmi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C34F891" w14:textId="351082E0" w:rsidR="00263A2C" w:rsidRPr="00147B06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5DA9ED" wp14:editId="154CA3D8">
                <wp:simplePos x="0" y="0"/>
                <wp:positionH relativeFrom="column">
                  <wp:posOffset>421640</wp:posOffset>
                </wp:positionH>
                <wp:positionV relativeFrom="paragraph">
                  <wp:posOffset>45720</wp:posOffset>
                </wp:positionV>
                <wp:extent cx="247650" cy="123825"/>
                <wp:effectExtent l="0" t="0" r="19050" b="28575"/>
                <wp:wrapNone/>
                <wp:docPr id="10305" name="Rectangle 10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10F558" id="Rectangle 10305" o:spid="_x0000_s1026" style="position:absolute;margin-left:33.2pt;margin-top:3.6pt;width:19.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>Ana elimu ya msingi</w:t>
      </w:r>
    </w:p>
    <w:p w14:paraId="67309BE1" w14:textId="20C99498" w:rsidR="00263A2C" w:rsidRPr="00147B06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365888" wp14:editId="17EF22B0">
                <wp:simplePos x="0" y="0"/>
                <wp:positionH relativeFrom="column">
                  <wp:posOffset>421640</wp:posOffset>
                </wp:positionH>
                <wp:positionV relativeFrom="paragraph">
                  <wp:posOffset>18415</wp:posOffset>
                </wp:positionV>
                <wp:extent cx="247650" cy="123825"/>
                <wp:effectExtent l="0" t="0" r="19050" b="28575"/>
                <wp:wrapNone/>
                <wp:docPr id="10304" name="Rectangle 10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1506D4" id="Rectangle 10304" o:spid="_x0000_s1026" style="position:absolute;margin-left:33.2pt;margin-top:1.45pt;width:19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>Ana elimu ya sekondari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ED8F256" w14:textId="401D2D84" w:rsidR="00263A2C" w:rsidRPr="00147B06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128624" wp14:editId="7DB0E280">
                <wp:simplePos x="0" y="0"/>
                <wp:positionH relativeFrom="column">
                  <wp:posOffset>421640</wp:posOffset>
                </wp:positionH>
                <wp:positionV relativeFrom="paragraph">
                  <wp:posOffset>36830</wp:posOffset>
                </wp:positionV>
                <wp:extent cx="247650" cy="123825"/>
                <wp:effectExtent l="0" t="0" r="19050" b="28575"/>
                <wp:wrapNone/>
                <wp:docPr id="10303" name="Rectangle 10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8B1D06" id="Rectangle 10303" o:spid="_x0000_s1026" style="position:absolute;margin-left:33.2pt;margin-top:2.9pt;width:19.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>Ana elimu ya juu</w:t>
      </w:r>
    </w:p>
    <w:p w14:paraId="73D5A0C9" w14:textId="43899067" w:rsidR="00263A2C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EE3706" wp14:editId="1EC191A9">
                <wp:simplePos x="0" y="0"/>
                <wp:positionH relativeFrom="column">
                  <wp:posOffset>421640</wp:posOffset>
                </wp:positionH>
                <wp:positionV relativeFrom="paragraph">
                  <wp:posOffset>19050</wp:posOffset>
                </wp:positionV>
                <wp:extent cx="247650" cy="123825"/>
                <wp:effectExtent l="0" t="0" r="19050" b="28575"/>
                <wp:wrapNone/>
                <wp:docPr id="10302" name="Rectangle 10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47D777" id="Rectangle 10302" o:spid="_x0000_s1026" style="position:absolute;margin-left:33.2pt;margin-top:1.5pt;width:19.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>Mwanafunzi wa shule ya msingi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0E651C">
        <w:rPr>
          <w:rFonts w:ascii="Times New Roman" w:eastAsia="Calibri" w:hAnsi="Times New Roman" w:cs="Times New Roman"/>
          <w:sz w:val="24"/>
          <w:szCs w:val="24"/>
        </w:rPr>
        <w:t>Mtoto</w:t>
      </w:r>
      <w:r w:rsidRPr="00147B06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65862D2A" w14:textId="249A1ACE" w:rsidR="00263A2C" w:rsidRPr="00D30FE5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2FDC7E1" wp14:editId="5CE9C127">
            <wp:extent cx="262255" cy="13398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0E651C">
        <w:rPr>
          <w:rFonts w:ascii="Times New Roman" w:eastAsia="Calibri" w:hAnsi="Times New Roman" w:cs="Times New Roman"/>
          <w:sz w:val="24"/>
          <w:szCs w:val="24"/>
        </w:rPr>
        <w:t>Mtoto mwenye umri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E651C">
        <w:rPr>
          <w:rFonts w:ascii="Times New Roman" w:eastAsia="Calibri" w:hAnsi="Times New Roman" w:cs="Times New Roman"/>
          <w:sz w:val="24"/>
          <w:szCs w:val="24"/>
        </w:rPr>
        <w:t>chini ya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E651C">
        <w:rPr>
          <w:rFonts w:ascii="Times New Roman" w:eastAsia="Calibri" w:hAnsi="Times New Roman" w:cs="Times New Roman"/>
          <w:sz w:val="24"/>
          <w:szCs w:val="24"/>
        </w:rPr>
        <w:t xml:space="preserve">miaka </w:t>
      </w:r>
      <w:r>
        <w:rPr>
          <w:rFonts w:ascii="Times New Roman" w:eastAsia="Calibri" w:hAnsi="Times New Roman" w:cs="Times New Roman"/>
          <w:sz w:val="24"/>
          <w:szCs w:val="24"/>
        </w:rPr>
        <w:t xml:space="preserve">5 </w:t>
      </w:r>
    </w:p>
    <w:p w14:paraId="0464149E" w14:textId="705F047F" w:rsidR="00814F35" w:rsidRPr="00147B06" w:rsidRDefault="00814F35" w:rsidP="00814F35">
      <w:pPr>
        <w:numPr>
          <w:ilvl w:val="0"/>
          <w:numId w:val="1"/>
        </w:numPr>
        <w:tabs>
          <w:tab w:val="left" w:pos="573"/>
        </w:tabs>
        <w:autoSpaceDE w:val="0"/>
        <w:autoSpaceDN w:val="0"/>
        <w:adjustRightInd w:val="0"/>
        <w:spacing w:after="200" w:line="192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MATUMIZI YA CHANDARUA</w:t>
      </w:r>
      <w:r w:rsidRPr="00147B06">
        <w:rPr>
          <w:rFonts w:ascii="Times New Roman" w:eastAsia="Calibri" w:hAnsi="Times New Roman" w:cs="Times New Roman"/>
          <w:b/>
          <w:sz w:val="24"/>
          <w:szCs w:val="24"/>
        </w:rPr>
        <w:t xml:space="preserve"> &amp; </w:t>
      </w:r>
      <w:r>
        <w:rPr>
          <w:rFonts w:ascii="Times New Roman" w:eastAsia="Calibri" w:hAnsi="Times New Roman" w:cs="Times New Roman"/>
          <w:b/>
          <w:sz w:val="24"/>
          <w:szCs w:val="24"/>
        </w:rPr>
        <w:t>NJIA NYINGINE ZA KUJIKINGA</w:t>
      </w:r>
    </w:p>
    <w:p w14:paraId="0E7795BE" w14:textId="77777777" w:rsidR="00814F35" w:rsidRPr="00147B06" w:rsidRDefault="00772382" w:rsidP="00814F35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3201A6AD">
          <v:rect id="_x0000_i1026" style="width:0;height:1.5pt" o:hralign="center" o:hrstd="t" o:hr="t" fillcolor="#a0a0a0" stroked="f"/>
        </w:pict>
      </w:r>
    </w:p>
    <w:p w14:paraId="1CB8512C" w14:textId="461BBBE1" w:rsidR="00814F35" w:rsidRPr="00147B06" w:rsidRDefault="00814F35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Unatumia chandarua cha rangi gani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</w:p>
    <w:p w14:paraId="660ED2D5" w14:textId="7397FC88" w:rsidR="00814F35" w:rsidRPr="00147B06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>1                               2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3</w:t>
      </w:r>
    </w:p>
    <w:p w14:paraId="61BB2B04" w14:textId="4D37A3BB" w:rsidR="00814F35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9A4586" wp14:editId="1569D915">
                <wp:simplePos x="0" y="0"/>
                <wp:positionH relativeFrom="column">
                  <wp:posOffset>1230630</wp:posOffset>
                </wp:positionH>
                <wp:positionV relativeFrom="paragraph">
                  <wp:posOffset>16510</wp:posOffset>
                </wp:positionV>
                <wp:extent cx="247650" cy="123825"/>
                <wp:effectExtent l="0" t="0" r="19050" b="28575"/>
                <wp:wrapNone/>
                <wp:docPr id="10253" name="Rectangle 10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6451EA" id="Rectangle 10253" o:spid="_x0000_s1026" style="position:absolute;margin-left:96.9pt;margin-top:1.3pt;width:19.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B9C556" wp14:editId="29D42B64">
                <wp:simplePos x="0" y="0"/>
                <wp:positionH relativeFrom="column">
                  <wp:posOffset>2018030</wp:posOffset>
                </wp:positionH>
                <wp:positionV relativeFrom="paragraph">
                  <wp:posOffset>16510</wp:posOffset>
                </wp:positionV>
                <wp:extent cx="247650" cy="123825"/>
                <wp:effectExtent l="0" t="0" r="19050" b="28575"/>
                <wp:wrapNone/>
                <wp:docPr id="10252" name="Rectangle 10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6C577E" id="Rectangle 10252" o:spid="_x0000_s1026" style="position:absolute;margin-left:158.9pt;margin-top:1.3pt;width:19.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>Blu</w:t>
      </w:r>
      <w:r>
        <w:rPr>
          <w:rFonts w:ascii="Times New Roman" w:eastAsia="Calibri" w:hAnsi="Times New Roman" w:cs="Times New Roman"/>
          <w:sz w:val="24"/>
          <w:szCs w:val="24"/>
        </w:rPr>
        <w:t>u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Nyeupe   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B91692E" wp14:editId="247CD8FD">
            <wp:extent cx="262255" cy="13398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</w:rPr>
        <w:t xml:space="preserve">  Rangi nyingine</w:t>
      </w:r>
    </w:p>
    <w:p w14:paraId="646E1909" w14:textId="77777777" w:rsidR="00814F35" w:rsidRPr="00F9036E" w:rsidRDefault="00814F35" w:rsidP="00814F35">
      <w:pPr>
        <w:pStyle w:val="ListParagraph"/>
        <w:numPr>
          <w:ilvl w:val="0"/>
          <w:numId w:val="8"/>
        </w:num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F9036E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2</w:t>
      </w:r>
    </w:p>
    <w:p w14:paraId="6EC34D47" w14:textId="15D526B6" w:rsidR="00814F35" w:rsidRPr="00F9036E" w:rsidRDefault="00814F35" w:rsidP="00814F35">
      <w:p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vertAlign w:val="subscript"/>
        </w:rPr>
      </w:pPr>
      <w:r w:rsidRPr="00F9036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9D1C21" wp14:editId="7A4CFCFE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1DF6C8" id="Rectangle 24" o:spid="_x0000_s1026" style="position:absolute;margin-left:308.6pt;margin-top:1.2pt;width:19.5pt;height:9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1C9HwIAAD0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"/>
            </w:pict>
          </mc:Fallback>
        </mc:AlternateContent>
      </w:r>
      <w:r w:rsidRPr="00F9036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692A8C3" wp14:editId="736130DB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86DEAB" id="Rectangle 26" o:spid="_x0000_s1026" style="position:absolute;margin-left:247.8pt;margin-top:1.2pt;width:19.5pt;height:9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"/>
            </w:pict>
          </mc:Fallback>
        </mc:AlternateContent>
      </w:r>
      <w:r>
        <w:rPr>
          <w:rFonts w:ascii="Times New Roman" w:eastAsia="Calibri" w:hAnsi="Times New Roman" w:cs="Times New Roman"/>
          <w:bCs/>
          <w:sz w:val="24"/>
          <w:szCs w:val="24"/>
        </w:rPr>
        <w:t>2.2 Je chandarua chako kimewekwa dawa yoyote</w:t>
      </w:r>
      <w:r w:rsidRPr="00F9036E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Pr="00F9036E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>
        <w:rPr>
          <w:rFonts w:ascii="Times New Roman" w:eastAsia="Calibri" w:hAnsi="Times New Roman" w:cs="Times New Roman"/>
          <w:sz w:val="24"/>
          <w:szCs w:val="24"/>
        </w:rPr>
        <w:t>Ndio</w:t>
      </w:r>
      <w:r w:rsidRPr="00F9036E"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>
        <w:rPr>
          <w:rFonts w:ascii="Times New Roman" w:eastAsia="Calibri" w:hAnsi="Times New Roman" w:cs="Times New Roman"/>
          <w:sz w:val="24"/>
          <w:szCs w:val="24"/>
        </w:rPr>
        <w:t>Hapana</w:t>
      </w:r>
      <w:r w:rsidRPr="00F9036E">
        <w:rPr>
          <w:rFonts w:ascii="Times New Roman" w:eastAsia="Calibri" w:hAnsi="Times New Roman" w:cs="Times New Roman"/>
          <w:sz w:val="24"/>
          <w:szCs w:val="24"/>
        </w:rPr>
        <w:t xml:space="preserve">     </w:t>
      </w:r>
    </w:p>
    <w:p w14:paraId="557882EB" w14:textId="77777777" w:rsidR="00814F35" w:rsidRPr="00D0290A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highlight w:val="cyan"/>
          <w:vertAlign w:val="subscript"/>
        </w:rPr>
      </w:pPr>
    </w:p>
    <w:p w14:paraId="0B436164" w14:textId="77777777" w:rsidR="00814F35" w:rsidRPr="00D0290A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highlight w:val="cyan"/>
          <w:vertAlign w:val="subscript"/>
        </w:rPr>
      </w:pPr>
    </w:p>
    <w:p w14:paraId="32FC0202" w14:textId="71F7B1CF" w:rsidR="00814F35" w:rsidRPr="00557BFA" w:rsidRDefault="001C4B41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Kama ndio</w:t>
      </w:r>
      <w:r w:rsidR="00814F35" w:rsidRPr="00557BF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ni aina gani ya dawa imewekwa katika chandarua chako</w:t>
      </w:r>
      <w:r w:rsidR="00814F35" w:rsidRPr="00557BFA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08E5E7EA" w14:textId="04527C15" w:rsidR="00814F35" w:rsidRPr="00557BFA" w:rsidRDefault="00814F35" w:rsidP="00814F35">
      <w:pPr>
        <w:pStyle w:val="ListParagraph"/>
        <w:numPr>
          <w:ilvl w:val="0"/>
          <w:numId w:val="6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29C30AD" wp14:editId="6D044512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64E3E1" id="Rectangle 29" o:spid="_x0000_s1026" style="position:absolute;margin-left:45pt;margin-top:2.1pt;width:19.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YQeHw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"/>
            </w:pict>
          </mc:Fallback>
        </mc:AlternateContent>
      </w:r>
      <w:r w:rsidRPr="00557B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1C4B41">
        <w:rPr>
          <w:rFonts w:ascii="Times New Roman" w:eastAsia="Calibri" w:hAnsi="Times New Roman" w:cs="Times New Roman"/>
          <w:bCs/>
          <w:sz w:val="24"/>
          <w:szCs w:val="24"/>
        </w:rPr>
        <w:t>Dawa ya kudumu</w:t>
      </w:r>
      <w:r w:rsidRPr="00557BFA">
        <w:rPr>
          <w:rFonts w:ascii="Times New Roman" w:eastAsia="Calibri" w:hAnsi="Times New Roman" w:cs="Times New Roman"/>
          <w:bCs/>
          <w:sz w:val="24"/>
          <w:szCs w:val="24"/>
        </w:rPr>
        <w:t xml:space="preserve"> (LLIN)</w:t>
      </w:r>
    </w:p>
    <w:p w14:paraId="76FE9FAC" w14:textId="1C977DCB" w:rsidR="00814F35" w:rsidRPr="00557BFA" w:rsidRDefault="00814F35" w:rsidP="00814F35">
      <w:pPr>
        <w:pStyle w:val="ListParagraph"/>
        <w:numPr>
          <w:ilvl w:val="0"/>
          <w:numId w:val="6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7DAB6DA" wp14:editId="7CA5B803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4EF99B" id="Rectangle 30" o:spid="_x0000_s1026" style="position:absolute;margin-left:45pt;margin-top:2.6pt;width:19.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"/>
            </w:pict>
          </mc:Fallback>
        </mc:AlternateContent>
      </w:r>
      <w:r w:rsidRPr="00557BFA">
        <w:rPr>
          <w:rFonts w:ascii="Times New Roman" w:eastAsia="Calibri" w:hAnsi="Times New Roman" w:cs="Times New Roman"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sz w:val="24"/>
          <w:szCs w:val="24"/>
        </w:rPr>
        <w:tab/>
      </w:r>
      <w:r w:rsidR="001C4B41">
        <w:rPr>
          <w:rFonts w:ascii="Times New Roman" w:eastAsia="Calibri" w:hAnsi="Times New Roman" w:cs="Times New Roman"/>
          <w:sz w:val="24"/>
          <w:szCs w:val="24"/>
        </w:rPr>
        <w:t>Dawa ya muda mfupi</w:t>
      </w:r>
    </w:p>
    <w:p w14:paraId="294EA5BF" w14:textId="2055A7DE" w:rsidR="00814F35" w:rsidRPr="00147B06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  <w:t xml:space="preserve">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</w:t>
      </w:r>
      <w:r w:rsidR="00CF603C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1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2</w:t>
      </w:r>
    </w:p>
    <w:p w14:paraId="49396222" w14:textId="1AAD4591" w:rsidR="00814F35" w:rsidRDefault="00CF603C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3523FF" wp14:editId="700A4CAC">
                <wp:simplePos x="0" y="0"/>
                <wp:positionH relativeFrom="column">
                  <wp:posOffset>4014470</wp:posOffset>
                </wp:positionH>
                <wp:positionV relativeFrom="paragraph">
                  <wp:posOffset>34290</wp:posOffset>
                </wp:positionV>
                <wp:extent cx="247650" cy="120015"/>
                <wp:effectExtent l="0" t="0" r="19050" b="13335"/>
                <wp:wrapNone/>
                <wp:docPr id="10251" name="Rectangle 10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EB32E2" id="Rectangle 10251" o:spid="_x0000_s1026" style="position:absolute;margin-left:316.1pt;margin-top:2.7pt;width:19.5pt;height:9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F14A18" wp14:editId="2F312C78">
                <wp:simplePos x="0" y="0"/>
                <wp:positionH relativeFrom="column">
                  <wp:posOffset>3210560</wp:posOffset>
                </wp:positionH>
                <wp:positionV relativeFrom="paragraph">
                  <wp:posOffset>72390</wp:posOffset>
                </wp:positionV>
                <wp:extent cx="247650" cy="120015"/>
                <wp:effectExtent l="0" t="0" r="19050" b="13335"/>
                <wp:wrapNone/>
                <wp:docPr id="10250" name="Rectangle 10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19318F" id="Rectangle 10250" o:spid="_x0000_s1026" style="position:absolute;margin-left:252.8pt;margin-top:5.7pt;width:19.5pt;height:9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"/>
            </w:pict>
          </mc:Fallback>
        </mc:AlternateContent>
      </w:r>
      <w:r>
        <w:rPr>
          <w:rFonts w:ascii="Times New Roman" w:eastAsia="Calibri" w:hAnsi="Times New Roman" w:cs="Times New Roman"/>
          <w:bCs/>
          <w:sz w:val="24"/>
          <w:szCs w:val="24"/>
        </w:rPr>
        <w:t>Je, wewe</w:t>
      </w:r>
      <w:r w:rsidR="00814F35" w:rsidRPr="00147B06">
        <w:rPr>
          <w:rFonts w:ascii="Times New Roman" w:eastAsia="Calibri" w:hAnsi="Times New Roman" w:cs="Times New Roman"/>
          <w:bCs/>
          <w:sz w:val="24"/>
          <w:szCs w:val="24"/>
        </w:rPr>
        <w:t>/</w:t>
      </w:r>
      <w:r>
        <w:rPr>
          <w:rFonts w:ascii="Times New Roman" w:eastAsia="Calibri" w:hAnsi="Times New Roman" w:cs="Times New Roman"/>
          <w:bCs/>
          <w:sz w:val="24"/>
          <w:szCs w:val="24"/>
        </w:rPr>
        <w:t>mtoto wako</w:t>
      </w:r>
      <w:r w:rsidR="00814F35"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alitumia chandarua jana</w:t>
      </w:r>
      <w:r w:rsidR="00814F35"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="00814F35" w:rsidRPr="00147B06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      </w:t>
      </w:r>
      <w:r>
        <w:rPr>
          <w:rFonts w:ascii="Times New Roman" w:eastAsia="Calibri" w:hAnsi="Times New Roman" w:cs="Times New Roman"/>
          <w:sz w:val="24"/>
          <w:szCs w:val="24"/>
        </w:rPr>
        <w:t>Ndio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 w:rsidR="00814F35"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Hapana</w:t>
      </w:r>
      <w:r w:rsidR="00814F35" w:rsidRPr="00147B06">
        <w:rPr>
          <w:rFonts w:ascii="Times New Roman" w:eastAsia="Calibri" w:hAnsi="Times New Roman" w:cs="Times New Roman"/>
          <w:sz w:val="24"/>
          <w:szCs w:val="24"/>
        </w:rPr>
        <w:t xml:space="preserve">     </w:t>
      </w:r>
    </w:p>
    <w:p w14:paraId="397692B6" w14:textId="53A2E9FB" w:rsidR="00814F35" w:rsidRPr="00147B06" w:rsidRDefault="00814F35" w:rsidP="00814F35">
      <w:pPr>
        <w:tabs>
          <w:tab w:val="left" w:pos="573"/>
        </w:tabs>
        <w:autoSpaceDE w:val="0"/>
        <w:autoSpaceDN w:val="0"/>
        <w:adjustRightInd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</w:t>
      </w:r>
      <w:r w:rsidR="00CF603C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1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2</w:t>
      </w:r>
    </w:p>
    <w:p w14:paraId="14E71A39" w14:textId="053EAADF" w:rsidR="00814F35" w:rsidRPr="006E6E53" w:rsidRDefault="00814F35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119B29" wp14:editId="527A3C0D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44852D" id="Rectangle 13" o:spid="_x0000_s1026" style="position:absolute;margin-left:308.6pt;margin-top:1.2pt;width:19.5pt;height:9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65E957E" wp14:editId="6599C349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B26263" id="Rectangle 14" o:spid="_x0000_s1026" style="position:absolute;margin-left:247.8pt;margin-top:1.2pt;width:19.5pt;height:9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"/>
            </w:pict>
          </mc:Fallback>
        </mc:AlternateContent>
      </w:r>
      <w:r w:rsidR="00732E3D">
        <w:rPr>
          <w:rFonts w:ascii="Times New Roman" w:eastAsia="Calibri" w:hAnsi="Times New Roman" w:cs="Times New Roman"/>
          <w:bCs/>
          <w:sz w:val="24"/>
          <w:szCs w:val="24"/>
        </w:rPr>
        <w:t>Je, chandarua chako kina matobo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               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732E3D">
        <w:rPr>
          <w:rFonts w:ascii="Times New Roman" w:eastAsia="Calibri" w:hAnsi="Times New Roman" w:cs="Times New Roman"/>
          <w:sz w:val="24"/>
          <w:szCs w:val="24"/>
        </w:rPr>
        <w:t>Ndio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 w:rsidR="00732E3D">
        <w:rPr>
          <w:rFonts w:ascii="Times New Roman" w:eastAsia="Calibri" w:hAnsi="Times New Roman" w:cs="Times New Roman"/>
          <w:sz w:val="24"/>
          <w:szCs w:val="24"/>
        </w:rPr>
        <w:t>Hapana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                             </w:t>
      </w:r>
      <w:r w:rsidRPr="008C5F11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bookmarkStart w:id="1" w:name="_Hlk527416797"/>
      <w:r w:rsidRPr="008C5F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1"/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                                       </w:t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  <w:t xml:space="preserve">      </w:t>
      </w:r>
      <w:r w:rsidRPr="006E6E53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</w:t>
      </w:r>
      <w:r w:rsidRPr="006E6E53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</w:t>
      </w:r>
    </w:p>
    <w:p w14:paraId="00E5C8D7" w14:textId="5407F593" w:rsidR="00814F35" w:rsidRDefault="005D7FDE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Kama ndio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tobo kubwa kabisa lina ukubwa gani?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r>
        <w:rPr>
          <w:rFonts w:ascii="Times New Roman" w:eastAsia="Calibri" w:hAnsi="Times New Roman" w:cs="Times New Roman"/>
          <w:sz w:val="24"/>
          <w:szCs w:val="24"/>
        </w:rPr>
        <w:t>tazama mwongozo uk.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6</w:t>
      </w:r>
    </w:p>
    <w:p w14:paraId="0A568234" w14:textId="55A47089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6E5B06B" wp14:editId="44ADDE19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DE6E4E" id="Rectangle 19" o:spid="_x0000_s1026" style="position:absolute;margin-left:45pt;margin-top:2.1pt;width:19.5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vKUHg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6F3ACF">
        <w:rPr>
          <w:rFonts w:ascii="Times New Roman" w:eastAsia="Calibri" w:hAnsi="Times New Roman" w:cs="Times New Roman"/>
          <w:bCs/>
          <w:sz w:val="24"/>
          <w:szCs w:val="24"/>
        </w:rPr>
        <w:t>Dogo sana</w:t>
      </w:r>
      <w:r>
        <w:rPr>
          <w:rFonts w:ascii="Times New Roman" w:eastAsia="Calibri" w:hAnsi="Times New Roman" w:cs="Times New Roman"/>
          <w:sz w:val="24"/>
          <w:szCs w:val="24"/>
        </w:rPr>
        <w:t xml:space="preserve"> (&lt; 2.5cm)</w:t>
      </w:r>
    </w:p>
    <w:p w14:paraId="33CDAACE" w14:textId="344D0355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D2E4E21" wp14:editId="54783B27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720989" id="Rectangle 20" o:spid="_x0000_s1026" style="position:absolute;margin-left:45pt;margin-top:2.6pt;width:19.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adlHg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="006F3ACF">
        <w:rPr>
          <w:rFonts w:ascii="Times New Roman" w:eastAsia="Calibri" w:hAnsi="Times New Roman" w:cs="Times New Roman"/>
          <w:sz w:val="24"/>
          <w:szCs w:val="24"/>
        </w:rPr>
        <w:t>Dogo</w:t>
      </w:r>
      <w:r>
        <w:rPr>
          <w:rFonts w:ascii="Times New Roman" w:eastAsia="Calibri" w:hAnsi="Times New Roman" w:cs="Times New Roman"/>
          <w:sz w:val="24"/>
          <w:szCs w:val="24"/>
        </w:rPr>
        <w:t xml:space="preserve"> (2.5cm)</w:t>
      </w:r>
    </w:p>
    <w:p w14:paraId="741E82BA" w14:textId="0E622739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38227FA" wp14:editId="53446F5F">
                <wp:simplePos x="0" y="0"/>
                <wp:positionH relativeFrom="column">
                  <wp:posOffset>571500</wp:posOffset>
                </wp:positionH>
                <wp:positionV relativeFrom="paragraph">
                  <wp:posOffset>10160</wp:posOffset>
                </wp:positionV>
                <wp:extent cx="247650" cy="123825"/>
                <wp:effectExtent l="0" t="0" r="19050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C70539" id="Rectangle 21" o:spid="_x0000_s1026" style="position:absolute;margin-left:45pt;margin-top:.8pt;width:19.5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="006F3ACF">
        <w:rPr>
          <w:rFonts w:ascii="Times New Roman" w:eastAsia="Calibri" w:hAnsi="Times New Roman" w:cs="Times New Roman"/>
          <w:sz w:val="24"/>
          <w:szCs w:val="24"/>
        </w:rPr>
        <w:t>Kiasi</w:t>
      </w:r>
      <w:r>
        <w:rPr>
          <w:rFonts w:ascii="Times New Roman" w:eastAsia="Calibri" w:hAnsi="Times New Roman" w:cs="Times New Roman"/>
          <w:sz w:val="24"/>
          <w:szCs w:val="24"/>
        </w:rPr>
        <w:t xml:space="preserve"> (3.6cm)</w:t>
      </w:r>
    </w:p>
    <w:p w14:paraId="518A129E" w14:textId="66876DAD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716948" wp14:editId="30E0937F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47650" cy="154305"/>
                <wp:effectExtent l="0" t="0" r="19050" b="1714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54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D718E4" id="Rectangle 22" o:spid="_x0000_s1026" style="position:absolute;margin-left:45pt;margin-top:.05pt;width:19.5pt;height:12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6F3ACF">
        <w:rPr>
          <w:rFonts w:ascii="Times New Roman" w:eastAsia="Calibri" w:hAnsi="Times New Roman" w:cs="Times New Roman"/>
          <w:bCs/>
          <w:sz w:val="24"/>
          <w:szCs w:val="24"/>
        </w:rPr>
        <w:t>Kubwa</w:t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 xml:space="preserve"> (18.9 cm)</w:t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</w:p>
    <w:p w14:paraId="38F90EFE" w14:textId="23B64E54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73E81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2874CA6" wp14:editId="0B944A29">
                <wp:simplePos x="0" y="0"/>
                <wp:positionH relativeFrom="column">
                  <wp:posOffset>571500</wp:posOffset>
                </wp:positionH>
                <wp:positionV relativeFrom="paragraph">
                  <wp:posOffset>45720</wp:posOffset>
                </wp:positionV>
                <wp:extent cx="247650" cy="130810"/>
                <wp:effectExtent l="0" t="0" r="19050" b="2159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2B03EA" id="Rectangle 23" o:spid="_x0000_s1026" style="position:absolute;margin-left:45pt;margin-top:3.6pt;width:19.5pt;height:10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6F3ACF">
        <w:rPr>
          <w:rFonts w:ascii="Times New Roman" w:eastAsia="Calibri" w:hAnsi="Times New Roman" w:cs="Times New Roman"/>
          <w:bCs/>
          <w:sz w:val="24"/>
          <w:szCs w:val="24"/>
        </w:rPr>
        <w:t>Kubwa sana</w:t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 xml:space="preserve"> (&gt; 18.9 cm)</w: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</w:p>
    <w:p w14:paraId="45C0E6B6" w14:textId="77777777" w:rsidR="00814F35" w:rsidRDefault="00814F35" w:rsidP="00814F35">
      <w:pPr>
        <w:pStyle w:val="ListParagraph"/>
        <w:tabs>
          <w:tab w:val="left" w:pos="573"/>
        </w:tabs>
        <w:spacing w:after="200" w:line="276" w:lineRule="auto"/>
        <w:ind w:left="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45FB60D" w14:textId="08D38CF1" w:rsidR="00814F35" w:rsidRPr="00673E81" w:rsidRDefault="00B574EC" w:rsidP="00814F35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Njia zipi zaidi ya chandarua unatumia kujikinga usipate malaria?</w:t>
      </w:r>
    </w:p>
    <w:p w14:paraId="36D7D3B6" w14:textId="3E720FBE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EDAFCE" wp14:editId="037E526C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8216" name="Rectangle 8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C43FCA" id="Rectangle 8216" o:spid="_x0000_s1026" style="position:absolute;margin-left:45pt;margin-top:2.1pt;width:19.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0cPIA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>Kupiliza dawa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10E1AF6F" w14:textId="1CFE344A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2CB1E2" wp14:editId="6DB0EADD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8215" name="Rectangle 8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693247" id="Rectangle 8215" o:spid="_x0000_s1026" style="position:absolute;margin-left:45pt;margin-top:2.6pt;width:19.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>Moshi kufukuza mbu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3D13DF49" w14:textId="40D3AC40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2F103B" wp14:editId="238E694C">
                <wp:simplePos x="0" y="0"/>
                <wp:positionH relativeFrom="column">
                  <wp:posOffset>571500</wp:posOffset>
                </wp:positionH>
                <wp:positionV relativeFrom="paragraph">
                  <wp:posOffset>10160</wp:posOffset>
                </wp:positionV>
                <wp:extent cx="247650" cy="123825"/>
                <wp:effectExtent l="0" t="0" r="19050" b="28575"/>
                <wp:wrapNone/>
                <wp:docPr id="8213" name="Rectangle 8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75E814" id="Rectangle 8213" o:spid="_x0000_s1026" style="position:absolute;margin-left:45pt;margin-top:.8pt;width:19.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>Kula/kunywa mitishamba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3E69C292" w14:textId="590E5F7E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6A557D" wp14:editId="6F5E5DD2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47650" cy="154305"/>
                <wp:effectExtent l="0" t="0" r="19050" b="17145"/>
                <wp:wrapNone/>
                <wp:docPr id="8212" name="Rectangle 8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54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1B4593" id="Rectangle 8212" o:spid="_x0000_s1026" style="position:absolute;margin-left:45pt;margin-top:.05pt;width:19.5pt;height:12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>Kuchoma dawa ya mbu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7A5A26B7" w14:textId="5707D347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423116" wp14:editId="1061CCC5">
                <wp:simplePos x="0" y="0"/>
                <wp:positionH relativeFrom="column">
                  <wp:posOffset>571500</wp:posOffset>
                </wp:positionH>
                <wp:positionV relativeFrom="paragraph">
                  <wp:posOffset>45720</wp:posOffset>
                </wp:positionV>
                <wp:extent cx="247650" cy="130810"/>
                <wp:effectExtent l="0" t="0" r="19050" b="21590"/>
                <wp:wrapNone/>
                <wp:docPr id="8211" name="Rectangle 8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9EB147" id="Rectangle 8211" o:spid="_x0000_s1026" style="position:absolute;margin-left:45pt;margin-top:3.6pt;width:19.5pt;height:10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/zaJAIAAEE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>Dawa ya kunyunyiza ndani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6F8C25DA" w14:textId="4151AD7B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F968C0" wp14:editId="053456A9">
                <wp:simplePos x="0" y="0"/>
                <wp:positionH relativeFrom="column">
                  <wp:posOffset>571500</wp:posOffset>
                </wp:positionH>
                <wp:positionV relativeFrom="paragraph">
                  <wp:posOffset>69850</wp:posOffset>
                </wp:positionV>
                <wp:extent cx="247650" cy="123825"/>
                <wp:effectExtent l="0" t="0" r="19050" b="28575"/>
                <wp:wrapNone/>
                <wp:docPr id="8210" name="Rectangle 8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A784A5" id="Rectangle 8210" o:spid="_x0000_s1026" style="position:absolute;margin-left:45pt;margin-top:5.5pt;width:19.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>Kuotesha mimea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</w:p>
    <w:p w14:paraId="6E950145" w14:textId="0609CF90" w:rsidR="00814F35" w:rsidRPr="00594C0D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ED3AC1" wp14:editId="7EF3E224">
                <wp:simplePos x="0" y="0"/>
                <wp:positionH relativeFrom="column">
                  <wp:posOffset>571500</wp:posOffset>
                </wp:positionH>
                <wp:positionV relativeFrom="paragraph">
                  <wp:posOffset>26035</wp:posOffset>
                </wp:positionV>
                <wp:extent cx="247650" cy="123825"/>
                <wp:effectExtent l="0" t="0" r="19050" b="28575"/>
                <wp:wrapNone/>
                <wp:docPr id="8209" name="Rectangle 8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D1D3F2" id="Rectangle 8209" o:spid="_x0000_s1026" style="position:absolute;margin-left:45pt;margin-top:2.05pt;width:19.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oYFHw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>Nyingine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3E252D">
        <w:rPr>
          <w:rFonts w:ascii="Times New Roman" w:eastAsia="Calibri" w:hAnsi="Times New Roman" w:cs="Times New Roman"/>
          <w:sz w:val="24"/>
          <w:szCs w:val="24"/>
        </w:rPr>
        <w:t>Taja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>_____________________</w:t>
      </w:r>
    </w:p>
    <w:p w14:paraId="655EB59E" w14:textId="1EEB064A" w:rsidR="00814F35" w:rsidRPr="00FF05AC" w:rsidRDefault="009E0348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Je, umesafiri nje ya Moshi Chini katika kipindi cha mwaka mmoja</w:t>
      </w:r>
      <w:r w:rsidR="00814F35" w:rsidRPr="00FF05AC">
        <w:rPr>
          <w:rFonts w:ascii="Times New Roman" w:eastAsia="Calibri" w:hAnsi="Times New Roman" w:cs="Times New Roman"/>
          <w:bCs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bCs/>
          <w:sz w:val="24"/>
          <w:szCs w:val="24"/>
        </w:rPr>
        <w:t>Kama hapana</w:t>
      </w:r>
      <w:r w:rsidR="00814F35" w:rsidRPr="00FF05AC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sz w:val="24"/>
          <w:szCs w:val="24"/>
        </w:rPr>
        <w:t>acha swali linalofuata.</w:t>
      </w:r>
    </w:p>
    <w:p w14:paraId="7D6A4A7B" w14:textId="77777777" w:rsidR="00814F35" w:rsidRPr="00147B06" w:rsidRDefault="00814F35" w:rsidP="00814F35">
      <w:pPr>
        <w:tabs>
          <w:tab w:val="left" w:pos="573"/>
        </w:tabs>
        <w:spacing w:line="276" w:lineRule="auto"/>
        <w:ind w:left="54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1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 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2</w:t>
      </w:r>
    </w:p>
    <w:p w14:paraId="71B859F3" w14:textId="08345DE6" w:rsidR="00814F35" w:rsidRPr="00147B06" w:rsidRDefault="00814F35" w:rsidP="00814F35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376BB9" wp14:editId="022C80BC">
                <wp:simplePos x="0" y="0"/>
                <wp:positionH relativeFrom="column">
                  <wp:posOffset>2097405</wp:posOffset>
                </wp:positionH>
                <wp:positionV relativeFrom="paragraph">
                  <wp:posOffset>17145</wp:posOffset>
                </wp:positionV>
                <wp:extent cx="247650" cy="126365"/>
                <wp:effectExtent l="0" t="0" r="19050" b="26035"/>
                <wp:wrapNone/>
                <wp:docPr id="8208" name="Rectangle 8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06DC63" id="Rectangle 8208" o:spid="_x0000_s1026" style="position:absolute;margin-left:165.15pt;margin-top:1.35pt;width:19.5pt;height:9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p0a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536EC3" wp14:editId="1BCCE6BE">
                <wp:simplePos x="0" y="0"/>
                <wp:positionH relativeFrom="column">
                  <wp:posOffset>1162050</wp:posOffset>
                </wp:positionH>
                <wp:positionV relativeFrom="paragraph">
                  <wp:posOffset>17145</wp:posOffset>
                </wp:positionV>
                <wp:extent cx="247650" cy="126365"/>
                <wp:effectExtent l="0" t="0" r="19050" b="26035"/>
                <wp:wrapNone/>
                <wp:docPr id="8207" name="Rectangle 8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400C29" id="Rectangle 8207" o:spid="_x0000_s1026" style="position:absolute;margin-left:91.5pt;margin-top:1.35pt;width:19.5pt;height:9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="009E0348">
        <w:rPr>
          <w:rFonts w:ascii="Times New Roman" w:eastAsia="Calibri" w:hAnsi="Times New Roman" w:cs="Times New Roman"/>
          <w:sz w:val="24"/>
          <w:szCs w:val="24"/>
        </w:rPr>
        <w:t>Ndio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</w:t>
      </w:r>
      <w:r w:rsidR="009E0348">
        <w:rPr>
          <w:rFonts w:ascii="Times New Roman" w:eastAsia="Calibri" w:hAnsi="Times New Roman" w:cs="Times New Roman"/>
          <w:sz w:val="24"/>
          <w:szCs w:val="24"/>
        </w:rPr>
        <w:t>Hapana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</w:t>
      </w:r>
    </w:p>
    <w:p w14:paraId="485FB67D" w14:textId="72F1DC5E" w:rsidR="00814F35" w:rsidRPr="00147B06" w:rsidRDefault="009E0348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ind w:left="450" w:hanging="45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Ulisafiri lini</w:t>
      </w:r>
      <w:r w:rsidR="00814F35"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1AE8B2F4" w14:textId="1D0FA1F5" w:rsidR="00814F35" w:rsidRPr="00147B06" w:rsidRDefault="00814F35" w:rsidP="00814F35">
      <w:pPr>
        <w:numPr>
          <w:ilvl w:val="0"/>
          <w:numId w:val="5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BCBE78" wp14:editId="49E3B4B2">
                <wp:simplePos x="0" y="0"/>
                <wp:positionH relativeFrom="column">
                  <wp:posOffset>617220</wp:posOffset>
                </wp:positionH>
                <wp:positionV relativeFrom="paragraph">
                  <wp:posOffset>36195</wp:posOffset>
                </wp:positionV>
                <wp:extent cx="247650" cy="126365"/>
                <wp:effectExtent l="0" t="0" r="19050" b="26035"/>
                <wp:wrapNone/>
                <wp:docPr id="8206" name="Rectangle 8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1AC78E" id="Rectangle 8206" o:spid="_x0000_s1026" style="position:absolute;margin-left:48.6pt;margin-top:2.85pt;width:19.5pt;height:9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zWZ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"/>
            </w:pict>
          </mc:Fallback>
        </mc:AlternateContent>
      </w:r>
      <w:r w:rsidR="009E0348">
        <w:rPr>
          <w:rFonts w:ascii="Times New Roman" w:eastAsia="Calibri" w:hAnsi="Times New Roman" w:cs="Times New Roman"/>
          <w:bCs/>
          <w:sz w:val="24"/>
          <w:szCs w:val="24"/>
        </w:rPr>
        <w:t>Wiki mbili zilizopita</w:t>
      </w:r>
    </w:p>
    <w:p w14:paraId="6C25F070" w14:textId="30F6FD56" w:rsidR="00814F35" w:rsidRPr="00147B06" w:rsidRDefault="00814F35" w:rsidP="00814F35">
      <w:pPr>
        <w:numPr>
          <w:ilvl w:val="0"/>
          <w:numId w:val="5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97E5DC" wp14:editId="4159F08E">
                <wp:simplePos x="0" y="0"/>
                <wp:positionH relativeFrom="column">
                  <wp:posOffset>615950</wp:posOffset>
                </wp:positionH>
                <wp:positionV relativeFrom="paragraph">
                  <wp:posOffset>38735</wp:posOffset>
                </wp:positionV>
                <wp:extent cx="247650" cy="126365"/>
                <wp:effectExtent l="0" t="0" r="19050" b="26035"/>
                <wp:wrapNone/>
                <wp:docPr id="8205" name="Rectangle 8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8BE89F" id="Rectangle 8205" o:spid="_x0000_s1026" style="position:absolute;margin-left:48.5pt;margin-top:3.05pt;width:19.5pt;height:9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"/>
            </w:pict>
          </mc:Fallback>
        </mc:AlternateContent>
      </w:r>
      <w:r w:rsidR="009E0348">
        <w:rPr>
          <w:rFonts w:ascii="Times New Roman" w:eastAsia="Calibri" w:hAnsi="Times New Roman" w:cs="Times New Roman"/>
          <w:bCs/>
          <w:sz w:val="24"/>
          <w:szCs w:val="24"/>
        </w:rPr>
        <w:t>Mwezi mmoja umepita</w:t>
      </w:r>
    </w:p>
    <w:p w14:paraId="0685E291" w14:textId="7F55CDAE" w:rsidR="00814F35" w:rsidRPr="00147B06" w:rsidRDefault="00814F35" w:rsidP="00814F35">
      <w:pPr>
        <w:numPr>
          <w:ilvl w:val="0"/>
          <w:numId w:val="5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6E43F0" wp14:editId="4B312B8C">
                <wp:simplePos x="0" y="0"/>
                <wp:positionH relativeFrom="column">
                  <wp:posOffset>622935</wp:posOffset>
                </wp:positionH>
                <wp:positionV relativeFrom="paragraph">
                  <wp:posOffset>28575</wp:posOffset>
                </wp:positionV>
                <wp:extent cx="247650" cy="126365"/>
                <wp:effectExtent l="0" t="0" r="19050" b="26035"/>
                <wp:wrapNone/>
                <wp:docPr id="8204" name="Rectangle 8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042F8F" id="Rectangle 8204" o:spid="_x0000_s1026" style="position:absolute;margin-left:49.05pt;margin-top:2.25pt;width:19.5pt;height:9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kAl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"/>
            </w:pict>
          </mc:Fallback>
        </mc:AlternateContent>
      </w:r>
      <w:r w:rsidR="009E0348">
        <w:rPr>
          <w:rFonts w:ascii="Times New Roman" w:eastAsia="Calibri" w:hAnsi="Times New Roman" w:cs="Times New Roman"/>
          <w:bCs/>
          <w:sz w:val="24"/>
          <w:szCs w:val="24"/>
        </w:rPr>
        <w:t>Miezi sita imepita</w:t>
      </w:r>
    </w:p>
    <w:p w14:paraId="59517B1D" w14:textId="0A5C1A36" w:rsidR="00814F35" w:rsidRDefault="00814F35" w:rsidP="00814F35">
      <w:pPr>
        <w:numPr>
          <w:ilvl w:val="0"/>
          <w:numId w:val="5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608023" wp14:editId="6920963B">
                <wp:simplePos x="0" y="0"/>
                <wp:positionH relativeFrom="column">
                  <wp:posOffset>629920</wp:posOffset>
                </wp:positionH>
                <wp:positionV relativeFrom="paragraph">
                  <wp:posOffset>26035</wp:posOffset>
                </wp:positionV>
                <wp:extent cx="247650" cy="126365"/>
                <wp:effectExtent l="0" t="0" r="19050" b="26035"/>
                <wp:wrapNone/>
                <wp:docPr id="8203" name="Rectangle 8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F7991F" id="Rectangle 8203" o:spid="_x0000_s1026" style="position:absolute;margin-left:49.6pt;margin-top:2.05pt;width:19.5pt;height:9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"/>
            </w:pict>
          </mc:Fallback>
        </mc:AlternateContent>
      </w:r>
      <w:r w:rsidR="00EC381A">
        <w:rPr>
          <w:rFonts w:ascii="Times New Roman" w:eastAsia="Calibri" w:hAnsi="Times New Roman" w:cs="Times New Roman"/>
          <w:bCs/>
          <w:sz w:val="24"/>
          <w:szCs w:val="24"/>
        </w:rPr>
        <w:t>Mwaka mmoja umeopita</w:t>
      </w:r>
    </w:p>
    <w:p w14:paraId="0A664796" w14:textId="10D5014A" w:rsidR="00E9422A" w:rsidRDefault="00E9422A" w:rsidP="00E9422A">
      <w:pPr>
        <w:tabs>
          <w:tab w:val="left" w:pos="573"/>
        </w:tabs>
        <w:spacing w:after="200" w:line="276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69F2569" w14:textId="326B0975" w:rsidR="00E9422A" w:rsidRDefault="00E9422A" w:rsidP="00E9422A">
      <w:pPr>
        <w:tabs>
          <w:tab w:val="left" w:pos="573"/>
        </w:tabs>
        <w:spacing w:after="200" w:line="276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C8C3BF3" w14:textId="482D773B" w:rsidR="00E9422A" w:rsidRPr="00147B06" w:rsidRDefault="00E9422A" w:rsidP="00E9422A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HI</w:t>
      </w:r>
      <w:r>
        <w:rPr>
          <w:rFonts w:ascii="Times New Roman" w:eastAsia="Calibri" w:hAnsi="Times New Roman" w:cs="Times New Roman"/>
          <w:b/>
          <w:sz w:val="24"/>
          <w:szCs w:val="24"/>
        </w:rPr>
        <w:t>STORIA YA UGONJWA</w:t>
      </w:r>
    </w:p>
    <w:p w14:paraId="0AE4CE8B" w14:textId="77777777" w:rsidR="00E9422A" w:rsidRPr="00147B06" w:rsidRDefault="00772382" w:rsidP="00E9422A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31C0299C">
          <v:rect id="_x0000_i1027" style="width:0;height:1.5pt" o:hralign="center" o:hrstd="t" o:hr="t" fillcolor="#a0a0a0" stroked="f"/>
        </w:pict>
      </w:r>
    </w:p>
    <w:p w14:paraId="06D4683E" w14:textId="5AAC09F0" w:rsidR="00E9422A" w:rsidRPr="00147B06" w:rsidRDefault="00E9422A" w:rsidP="00E9422A">
      <w:pPr>
        <w:pStyle w:val="ListParagraph"/>
        <w:numPr>
          <w:ilvl w:val="1"/>
          <w:numId w:val="9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Je, wewe au mtoto wako mmeugua katika kipindi cha wiki mbili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1DAFB96A" w14:textId="77777777" w:rsidR="00E9422A" w:rsidRPr="00147B06" w:rsidRDefault="00E9422A" w:rsidP="00E9422A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2</w:t>
      </w:r>
    </w:p>
    <w:p w14:paraId="7968D565" w14:textId="31289FB8" w:rsidR="00E9422A" w:rsidRPr="00594C0D" w:rsidRDefault="00E9422A" w:rsidP="00E9422A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F8C0B40" wp14:editId="5A986440">
                <wp:simplePos x="0" y="0"/>
                <wp:positionH relativeFrom="column">
                  <wp:posOffset>1974215</wp:posOffset>
                </wp:positionH>
                <wp:positionV relativeFrom="paragraph">
                  <wp:posOffset>12065</wp:posOffset>
                </wp:positionV>
                <wp:extent cx="247650" cy="124460"/>
                <wp:effectExtent l="0" t="0" r="19050" b="27940"/>
                <wp:wrapNone/>
                <wp:docPr id="8195" name="Rectangle 8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4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66BC50" id="Rectangle 8195" o:spid="_x0000_s1026" style="position:absolute;margin-left:155.45pt;margin-top:.95pt;width:19.5pt;height:9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34AC876" wp14:editId="06F92F36">
                <wp:simplePos x="0" y="0"/>
                <wp:positionH relativeFrom="column">
                  <wp:posOffset>1143000</wp:posOffset>
                </wp:positionH>
                <wp:positionV relativeFrom="paragraph">
                  <wp:posOffset>16510</wp:posOffset>
                </wp:positionV>
                <wp:extent cx="247650" cy="126365"/>
                <wp:effectExtent l="0" t="0" r="19050" b="26035"/>
                <wp:wrapNone/>
                <wp:docPr id="8194" name="Rectangle 8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E1E387" id="Rectangle 8194" o:spid="_x0000_s1026" style="position:absolute;margin-left:90pt;margin-top:1.3pt;width:19.5pt;height:9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Ndio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Hapana           </w:t>
      </w:r>
    </w:p>
    <w:p w14:paraId="45CF853E" w14:textId="2CA62C82" w:rsidR="00E9422A" w:rsidRPr="00147B06" w:rsidRDefault="00E9422A" w:rsidP="00E9422A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Kama uliugua, ulipata dalili zipi?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      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8"/>
        <w:gridCol w:w="5328"/>
      </w:tblGrid>
      <w:tr w:rsidR="00E9422A" w:rsidRPr="00147B06" w14:paraId="6DA8C49C" w14:textId="77777777" w:rsidTr="00204442">
        <w:tc>
          <w:tcPr>
            <w:tcW w:w="4068" w:type="dxa"/>
          </w:tcPr>
          <w:bookmarkStart w:id="2" w:name="_Hlk78477376"/>
          <w:p w14:paraId="4537779C" w14:textId="308A18B8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094E404" wp14:editId="0AFC262D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4130</wp:posOffset>
                      </wp:positionV>
                      <wp:extent cx="247650" cy="123825"/>
                      <wp:effectExtent l="0" t="0" r="19050" b="28575"/>
                      <wp:wrapNone/>
                      <wp:docPr id="8193" name="Rectangle 8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73F2812" id="Rectangle 8193" o:spid="_x0000_s1026" style="position:absolute;margin-left:24pt;margin-top:1.9pt;width:19.5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m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5328" w:type="dxa"/>
          </w:tcPr>
          <w:p w14:paraId="7BF47E93" w14:textId="6B98E93A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6515315" wp14:editId="78ED1216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7780</wp:posOffset>
                      </wp:positionV>
                      <wp:extent cx="247650" cy="123825"/>
                      <wp:effectExtent l="0" t="0" r="19050" b="28575"/>
                      <wp:wrapNone/>
                      <wp:docPr id="8192" name="Rectangle 8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84FCAE7" id="Rectangle 8192" o:spid="_x0000_s1026" style="position:absolute;margin-left:17.5pt;margin-top:1.4pt;width:19.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mivu ya kichw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785F0921" w14:textId="77777777" w:rsidTr="00204442">
        <w:tc>
          <w:tcPr>
            <w:tcW w:w="4068" w:type="dxa"/>
          </w:tcPr>
          <w:p w14:paraId="7E8B9492" w14:textId="526E62C4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9DBBE71" wp14:editId="3E25D6F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175" name="Rectangle 6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C84EEAD" id="Rectangle 6175" o:spid="_x0000_s1026" style="position:absolute;margin-left:24pt;margin-top:2.1pt;width:19.5pt;height:9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chefuchefu na kutapik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BCFA7A4" w14:textId="07C8DEFB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CB54488" wp14:editId="6112FE14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174" name="Rectangle 6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418DFBE" id="Rectangle 6174" o:spid="_x0000_s1026" style="position:absolute;margin-left:18pt;margin-top:2.1pt;width:19.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ridi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7E832423" w14:textId="77777777" w:rsidTr="00204442">
        <w:trPr>
          <w:trHeight w:val="314"/>
        </w:trPr>
        <w:tc>
          <w:tcPr>
            <w:tcW w:w="4068" w:type="dxa"/>
          </w:tcPr>
          <w:p w14:paraId="70EE2CEC" w14:textId="022D4E06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0AA3BF4" wp14:editId="0DCACEB2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73" name="Rectangle 6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30D69D4" id="Rectangle 6173" o:spid="_x0000_s1026" style="position:absolute;margin-left:24pt;margin-top:4.1pt;width:19.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mivu ya viungo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7C3E5656" w14:textId="56371676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86827FB" wp14:editId="2EFEC65A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58420</wp:posOffset>
                      </wp:positionV>
                      <wp:extent cx="247650" cy="123825"/>
                      <wp:effectExtent l="0" t="0" r="19050" b="28575"/>
                      <wp:wrapNone/>
                      <wp:docPr id="6172" name="Rectangle 6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7C172D5" id="Rectangle 6172" o:spid="_x0000_s1026" style="position:absolute;margin-left:26.1pt;margin-top:4.6pt;width:19.5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HdF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VwV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harish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0ED883E4" w14:textId="77777777" w:rsidTr="00204442">
        <w:tc>
          <w:tcPr>
            <w:tcW w:w="4068" w:type="dxa"/>
          </w:tcPr>
          <w:p w14:paraId="080E5F82" w14:textId="22176E6D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E7F75CE" wp14:editId="3AD733FB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71" name="Rectangle 6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B81F0DC" id="Rectangle 6171" o:spid="_x0000_s1026" style="position:absolute;margin-left:24pt;margin-top:2.3pt;width:19.5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Tin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Kifaf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A72BD65" w14:textId="6073579A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CF1FD59" wp14:editId="200DB666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70" name="Rectangle 6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CDFD49E" id="Rectangle 6170" o:spid="_x0000_s1026" style="position:absolute;margin-left:25.1pt;margin-top:2.3pt;width:19.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QL5IA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njano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67FA0C36" w14:textId="77777777" w:rsidTr="00204442">
        <w:trPr>
          <w:trHeight w:val="251"/>
        </w:trPr>
        <w:tc>
          <w:tcPr>
            <w:tcW w:w="4068" w:type="dxa"/>
          </w:tcPr>
          <w:p w14:paraId="23487E26" w14:textId="3F420102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1080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C5FB4A5" wp14:editId="0EA1EFC4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69" name="Rectangle 6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40F7585" id="Rectangle 6169" o:spid="_x0000_s1026" style="position:absolute;margin-left:24pt;margin-top:1.8pt;width:19.5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mua harak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F1C33C0" w14:textId="5793B71E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577F32A" wp14:editId="7185383C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68" name="Rectangle 6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DEA9EA6" id="Rectangle 6168" o:spid="_x0000_s1026" style="position:absolute;margin-left:25.6pt;margin-top:1.8pt;width:19.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Bey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"/>
                  </w:pict>
                </mc:Fallback>
              </mc:AlternateContent>
            </w:r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mua kwa shid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</w:t>
            </w:r>
          </w:p>
        </w:tc>
      </w:tr>
      <w:tr w:rsidR="00E9422A" w:rsidRPr="00147B06" w14:paraId="25BCAD41" w14:textId="77777777" w:rsidTr="00204442">
        <w:trPr>
          <w:trHeight w:val="242"/>
        </w:trPr>
        <w:tc>
          <w:tcPr>
            <w:tcW w:w="4068" w:type="dxa"/>
          </w:tcPr>
          <w:p w14:paraId="7EB36E0C" w14:textId="018DED6E" w:rsidR="00E9422A" w:rsidRPr="00BE5900" w:rsidRDefault="00E9422A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1DDCCF5" wp14:editId="150CCC3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67" name="Rectangle 6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D0D6240" id="Rectangle 6167" o:spid="_x0000_s1026" style="position:absolute;margin-left:24pt;margin-top:2.55pt;width:19.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YVv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"/>
                  </w:pict>
                </mc:Fallback>
              </mc:AlternateConten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Kupungukiwa damu</w: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491BAEB" w14:textId="34632AB5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70415F4" wp14:editId="0B36855A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19685</wp:posOffset>
                      </wp:positionV>
                      <wp:extent cx="247650" cy="123825"/>
                      <wp:effectExtent l="0" t="0" r="19050" b="28575"/>
                      <wp:wrapNone/>
                      <wp:docPr id="6166" name="Rectangle 6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CD50479" id="Rectangle 6166" o:spid="_x0000_s1026" style="position:absolute;margin-left:26.6pt;margin-top:1.55pt;width:19.5pt;height: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b8x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x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"/>
                  </w:pict>
                </mc:Fallback>
              </mc:AlternateContent>
            </w:r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shindwa kufanya shughuli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39D296D4" w14:textId="77777777" w:rsidTr="00204442">
        <w:tc>
          <w:tcPr>
            <w:tcW w:w="4068" w:type="dxa"/>
          </w:tcPr>
          <w:p w14:paraId="524F4EF5" w14:textId="60F53E94" w:rsidR="00E9422A" w:rsidRPr="00A94533" w:rsidRDefault="00E9422A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192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264A0C8" wp14:editId="0978D2A8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6165" name="Rectangle 6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64F68C5" id="Rectangle 6165" o:spid="_x0000_s1026" style="position:absolute;margin-left:24pt;margin-top:2pt;width:19.5pt;height:9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PDT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y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"/>
                  </w:pict>
                </mc:Fallback>
              </mc:AlternateContent>
            </w:r>
            <w:r w:rsidRPr="00A94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harara</w:t>
            </w:r>
          </w:p>
        </w:tc>
        <w:tc>
          <w:tcPr>
            <w:tcW w:w="5328" w:type="dxa"/>
          </w:tcPr>
          <w:p w14:paraId="4794FD9F" w14:textId="67BB51DE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192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B361AC5" wp14:editId="530FEEEC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6164" name="Rectangle 6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E453BD4" id="Rectangle 6164" o:spid="_x0000_s1026" style="position:absolute;margin-left:26.1pt;margin-top:2pt;width:19.5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MqN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w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"/>
                  </w:pict>
                </mc:Fallback>
              </mc:AlternateContent>
            </w:r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mu katika matapishi, choo, mkojo</w:t>
            </w:r>
          </w:p>
        </w:tc>
      </w:tr>
      <w:tr w:rsidR="00E9422A" w:rsidRPr="00147B06" w14:paraId="5FC56D37" w14:textId="77777777" w:rsidTr="00204442">
        <w:tc>
          <w:tcPr>
            <w:tcW w:w="4068" w:type="dxa"/>
          </w:tcPr>
          <w:p w14:paraId="5EF1033A" w14:textId="1DCB80F5" w:rsidR="00E9422A" w:rsidRPr="00BB187E" w:rsidRDefault="00E9422A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BF909E7" wp14:editId="7BFDD58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63" name="Rectangle 6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77461FD" id="Rectangle 6163" o:spid="_x0000_s1026" style="position:absolute;margin-left:24pt;margin-top:2.3pt;width:19.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topenda</w:t>
            </w:r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mwanga</w:t>
            </w:r>
          </w:p>
        </w:tc>
        <w:tc>
          <w:tcPr>
            <w:tcW w:w="5328" w:type="dxa"/>
          </w:tcPr>
          <w:p w14:paraId="5F15BB75" w14:textId="067BE39B" w:rsidR="00E9422A" w:rsidRPr="00BB187E" w:rsidRDefault="00E9422A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3F6A557" wp14:editId="1E648320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62" name="Rectangle 6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031FE36" id="Rectangle 6162" o:spid="_x0000_s1026" style="position:absolute;margin-left:27.5pt;margin-top:2.3pt;width:19.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CSS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"/>
                  </w:pict>
                </mc:Fallback>
              </mc:AlternateContent>
            </w:r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zunguzungu</w:t>
            </w:r>
          </w:p>
        </w:tc>
      </w:tr>
      <w:tr w:rsidR="00E9422A" w:rsidRPr="00147B06" w14:paraId="5BC9424B" w14:textId="77777777" w:rsidTr="00204442">
        <w:tc>
          <w:tcPr>
            <w:tcW w:w="9396" w:type="dxa"/>
            <w:gridSpan w:val="2"/>
          </w:tcPr>
          <w:p w14:paraId="33FBBE88" w14:textId="328C178C" w:rsidR="00E9422A" w:rsidRPr="00147B06" w:rsidRDefault="0058764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yingine (Taja) </w:t>
            </w:r>
            <w:r w:rsidR="00E9422A"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________________________</w:t>
            </w:r>
          </w:p>
        </w:tc>
      </w:tr>
    </w:tbl>
    <w:bookmarkEnd w:id="2"/>
    <w:p w14:paraId="53011DBF" w14:textId="77777777" w:rsidR="00E9422A" w:rsidRPr="00147B06" w:rsidRDefault="00E9422A" w:rsidP="00E9422A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2</w:t>
      </w:r>
    </w:p>
    <w:p w14:paraId="6CDF14CE" w14:textId="62659B91" w:rsidR="00E9422A" w:rsidRPr="00BB187E" w:rsidRDefault="00E9422A" w:rsidP="00E9422A">
      <w:pPr>
        <w:numPr>
          <w:ilvl w:val="1"/>
          <w:numId w:val="9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2E0E60" wp14:editId="1AEA581D">
                <wp:simplePos x="0" y="0"/>
                <wp:positionH relativeFrom="column">
                  <wp:posOffset>3932555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6161" name="Rectangle 6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7A3C66" id="Rectangle 6161" o:spid="_x0000_s1026" style="position:absolute;margin-left:309.65pt;margin-top:1.65pt;width:19.5pt;height:9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"/>
            </w:pict>
          </mc:Fallback>
        </mc:AlternateContent>
      </w:r>
      <w:r w:rsidRPr="00BB187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B42FEEB" wp14:editId="443A418E">
                <wp:simplePos x="0" y="0"/>
                <wp:positionH relativeFrom="column">
                  <wp:posOffset>3238500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6160" name="Rectangle 6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694812" id="Rectangle 6160" o:spid="_x0000_s1026" style="position:absolute;margin-left:255pt;margin-top:1.65pt;width:19.5pt;height:9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"/>
            </w:pict>
          </mc:Fallback>
        </mc:AlternateContent>
      </w:r>
      <w:r w:rsidR="0058764A">
        <w:rPr>
          <w:rFonts w:ascii="Times New Roman" w:eastAsia="Calibri" w:hAnsi="Times New Roman" w:cs="Times New Roman"/>
          <w:bCs/>
          <w:sz w:val="24"/>
          <w:szCs w:val="24"/>
        </w:rPr>
        <w:t>Wakati unaumwa, ulikwenda hospitali</w: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?                </w:t>
      </w:r>
      <w:r w:rsidR="0058764A">
        <w:rPr>
          <w:rFonts w:ascii="Times New Roman" w:eastAsia="Calibri" w:hAnsi="Times New Roman" w:cs="Times New Roman"/>
          <w:bCs/>
          <w:sz w:val="24"/>
          <w:szCs w:val="24"/>
        </w:rPr>
        <w:t xml:space="preserve">     Ndio</w: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    </w:t>
      </w:r>
      <w:r w:rsidR="0058764A">
        <w:rPr>
          <w:rFonts w:ascii="Times New Roman" w:eastAsia="Calibri" w:hAnsi="Times New Roman" w:cs="Times New Roman"/>
          <w:bCs/>
          <w:sz w:val="24"/>
          <w:szCs w:val="24"/>
        </w:rPr>
        <w:t>Hapana</w: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     </w:t>
      </w:r>
    </w:p>
    <w:p w14:paraId="452E1CAB" w14:textId="77777777" w:rsidR="00E9422A" w:rsidRPr="00BB187E" w:rsidRDefault="00E9422A" w:rsidP="00E9422A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                        </w:t>
      </w: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</w:t>
      </w:r>
    </w:p>
    <w:p w14:paraId="150EB373" w14:textId="234D8757" w:rsidR="00E9422A" w:rsidRPr="00BB187E" w:rsidRDefault="0058764A" w:rsidP="00E9422A">
      <w:pPr>
        <w:pStyle w:val="ListParagraph"/>
        <w:numPr>
          <w:ilvl w:val="1"/>
          <w:numId w:val="9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Kama ulikwenda hospitali</w:t>
      </w:r>
      <w:r w:rsidR="00E9422A"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sz w:val="24"/>
          <w:szCs w:val="24"/>
        </w:rPr>
        <w:t>vipimo vilionyesha ugonjwa gani</w:t>
      </w:r>
      <w:r w:rsidR="00E9422A" w:rsidRPr="00BB187E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700708C2" w14:textId="77777777" w:rsidR="00E9422A" w:rsidRPr="00BB187E" w:rsidRDefault="00E9422A" w:rsidP="00E9422A">
      <w:pPr>
        <w:pStyle w:val="ListParagraph"/>
        <w:numPr>
          <w:ilvl w:val="0"/>
          <w:numId w:val="11"/>
        </w:numPr>
        <w:tabs>
          <w:tab w:val="left" w:pos="573"/>
        </w:tabs>
        <w:spacing w:after="20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9F1C9AB" wp14:editId="1BD259E0">
                <wp:simplePos x="0" y="0"/>
                <wp:positionH relativeFrom="column">
                  <wp:posOffset>617220</wp:posOffset>
                </wp:positionH>
                <wp:positionV relativeFrom="paragraph">
                  <wp:posOffset>36195</wp:posOffset>
                </wp:positionV>
                <wp:extent cx="247650" cy="126365"/>
                <wp:effectExtent l="0" t="0" r="19050" b="26035"/>
                <wp:wrapNone/>
                <wp:docPr id="10313" name="Rectangle 10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287A7C" id="Rectangle 10313" o:spid="_x0000_s1026" style="position:absolute;margin-left:48.6pt;margin-top:2.85pt;width:19.5pt;height:9.9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"/>
            </w:pict>
          </mc:Fallback>
        </mc:AlternateConten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Malaria</w:t>
      </w:r>
    </w:p>
    <w:p w14:paraId="58E7ED57" w14:textId="4A2B2007" w:rsidR="00E9422A" w:rsidRPr="00BB187E" w:rsidRDefault="00E9422A" w:rsidP="00E9422A">
      <w:pPr>
        <w:pStyle w:val="ListParagraph"/>
        <w:numPr>
          <w:ilvl w:val="0"/>
          <w:numId w:val="11"/>
        </w:numPr>
        <w:tabs>
          <w:tab w:val="left" w:pos="573"/>
        </w:tabs>
        <w:spacing w:after="20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FCE950E" wp14:editId="63391A24">
                <wp:simplePos x="0" y="0"/>
                <wp:positionH relativeFrom="column">
                  <wp:posOffset>615950</wp:posOffset>
                </wp:positionH>
                <wp:positionV relativeFrom="paragraph">
                  <wp:posOffset>38735</wp:posOffset>
                </wp:positionV>
                <wp:extent cx="247650" cy="126365"/>
                <wp:effectExtent l="0" t="0" r="19050" b="26035"/>
                <wp:wrapNone/>
                <wp:docPr id="10314" name="Rectangle 10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9AA300" id="Rectangle 10314" o:spid="_x0000_s1026" style="position:absolute;margin-left:48.5pt;margin-top:3.05pt;width:19.5pt;height:9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"/>
            </w:pict>
          </mc:Fallback>
        </mc:AlternateConten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</w:t>
      </w:r>
      <w:r w:rsidR="0058764A">
        <w:rPr>
          <w:rFonts w:ascii="Times New Roman" w:eastAsia="Calibri" w:hAnsi="Times New Roman" w:cs="Times New Roman"/>
          <w:bCs/>
          <w:sz w:val="24"/>
          <w:szCs w:val="24"/>
        </w:rPr>
        <w:t>Mafonjwa mengine</w:t>
      </w:r>
    </w:p>
    <w:p w14:paraId="54890DFA" w14:textId="78D846BB" w:rsidR="00E9422A" w:rsidRPr="00147B06" w:rsidRDefault="00E9422A" w:rsidP="00E9422A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 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</w:t>
      </w:r>
    </w:p>
    <w:p w14:paraId="17B94495" w14:textId="1E8F65D8" w:rsidR="004B651E" w:rsidRDefault="00E9422A" w:rsidP="00E9422A">
      <w:pPr>
        <w:pStyle w:val="ListParagraph"/>
        <w:numPr>
          <w:ilvl w:val="1"/>
          <w:numId w:val="10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Wewe au mtoto wako mnasumbuliwa na matumizi ya dawa yoyote? </w:t>
      </w:r>
    </w:p>
    <w:p w14:paraId="7E42DED0" w14:textId="59406C02" w:rsidR="004B651E" w:rsidRDefault="004B651E" w:rsidP="004B651E">
      <w:pPr>
        <w:pStyle w:val="ListParagraph"/>
        <w:tabs>
          <w:tab w:val="left" w:pos="4250"/>
          <w:tab w:val="left" w:pos="5700"/>
        </w:tabs>
        <w:spacing w:after="200" w:line="276" w:lineRule="auto"/>
        <w:ind w:left="420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2</w:t>
      </w:r>
    </w:p>
    <w:p w14:paraId="28EA14D3" w14:textId="00F43D2E" w:rsidR="00E9422A" w:rsidRPr="008A687B" w:rsidRDefault="004B651E" w:rsidP="004B651E">
      <w:pPr>
        <w:pStyle w:val="ListParagraph"/>
        <w:tabs>
          <w:tab w:val="left" w:pos="573"/>
          <w:tab w:val="center" w:pos="4890"/>
          <w:tab w:val="left" w:pos="6120"/>
        </w:tabs>
        <w:spacing w:after="200" w:line="276" w:lineRule="auto"/>
        <w:ind w:left="420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0ACD230" wp14:editId="2717374D">
                <wp:simplePos x="0" y="0"/>
                <wp:positionH relativeFrom="column">
                  <wp:posOffset>3538855</wp:posOffset>
                </wp:positionH>
                <wp:positionV relativeFrom="paragraph">
                  <wp:posOffset>28575</wp:posOffset>
                </wp:positionV>
                <wp:extent cx="247650" cy="123190"/>
                <wp:effectExtent l="0" t="0" r="19050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CE15FB" id="Rectangle 27" o:spid="_x0000_s1026" style="position:absolute;margin-left:278.65pt;margin-top:2.25pt;width:19.5pt;height:9.7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"/>
            </w:pict>
          </mc:Fallback>
        </mc:AlternateContent>
      </w: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47D9BD7" wp14:editId="438B1504">
                <wp:simplePos x="0" y="0"/>
                <wp:positionH relativeFrom="column">
                  <wp:posOffset>2616200</wp:posOffset>
                </wp:positionH>
                <wp:positionV relativeFrom="paragraph">
                  <wp:posOffset>53975</wp:posOffset>
                </wp:positionV>
                <wp:extent cx="247650" cy="123190"/>
                <wp:effectExtent l="0" t="0" r="19050" b="101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D9278C" id="Rectangle 28" o:spid="_x0000_s1026" style="position:absolute;margin-left:206pt;margin-top:4.25pt;width:19.5pt;height:9.7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"/>
            </w:pict>
          </mc:Fallback>
        </mc:AlternateContent>
      </w:r>
      <w:r w:rsidR="00E9422A" w:rsidRPr="00334216">
        <w:rPr>
          <w:rFonts w:ascii="Times New Roman" w:eastAsia="Calibri" w:hAnsi="Times New Roman" w:cs="Times New Roman"/>
          <w:bCs/>
          <w:sz w:val="24"/>
          <w:szCs w:val="24"/>
        </w:rPr>
        <w:t xml:space="preserve">   </w:t>
      </w:r>
      <w:r w:rsidR="00E9422A">
        <w:rPr>
          <w:rFonts w:ascii="Times New Roman" w:eastAsia="Calibri" w:hAnsi="Times New Roman" w:cs="Times New Roman"/>
          <w:bCs/>
          <w:sz w:val="24"/>
          <w:szCs w:val="24"/>
        </w:rPr>
        <w:t xml:space="preserve">   </w:t>
      </w:r>
      <w:r w:rsidR="00E9422A" w:rsidRPr="00334216">
        <w:rPr>
          <w:rFonts w:ascii="Times New Roman" w:eastAsia="Calibri" w:hAnsi="Times New Roman" w:cs="Times New Roman"/>
          <w:bCs/>
          <w:sz w:val="24"/>
          <w:szCs w:val="24"/>
        </w:rPr>
        <w:t xml:space="preserve">            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  <w:t>Ndio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  <w:t>Hapana</w:t>
      </w:r>
    </w:p>
    <w:p w14:paraId="372DB6CC" w14:textId="63E49ADC" w:rsidR="00E9422A" w:rsidRPr="006B3251" w:rsidRDefault="00E9422A" w:rsidP="00E9422A">
      <w:p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3.22 </w:t>
      </w:r>
      <w:r w:rsidR="009853D3">
        <w:rPr>
          <w:rFonts w:ascii="Times New Roman" w:eastAsia="Calibri" w:hAnsi="Times New Roman" w:cs="Times New Roman"/>
          <w:bCs/>
          <w:sz w:val="24"/>
          <w:szCs w:val="24"/>
        </w:rPr>
        <w:t>Kama mnasumbuliwa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="009853D3">
        <w:rPr>
          <w:rFonts w:ascii="Times New Roman" w:eastAsia="Calibri" w:hAnsi="Times New Roman" w:cs="Times New Roman"/>
          <w:bCs/>
          <w:sz w:val="24"/>
          <w:szCs w:val="24"/>
        </w:rPr>
        <w:t>zitaje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_______________________________________</w:t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</w:p>
    <w:p w14:paraId="6FCA8945" w14:textId="637442F5" w:rsidR="00E9422A" w:rsidRPr="00D01B69" w:rsidRDefault="00746276" w:rsidP="00E9422A">
      <w:pPr>
        <w:pStyle w:val="ListParagraph"/>
        <w:numPr>
          <w:ilvl w:val="0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HALI YA KUUGUA KWA SASA</w:t>
      </w:r>
    </w:p>
    <w:p w14:paraId="4801221D" w14:textId="77777777" w:rsidR="00E9422A" w:rsidRPr="00147B06" w:rsidRDefault="00772382" w:rsidP="00E9422A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34091C37">
          <v:rect id="_x0000_i1028" style="width:0;height:1.5pt" o:hralign="center" o:hrstd="t" o:hr="t" fillcolor="#a0a0a0" stroked="f"/>
        </w:pict>
      </w:r>
    </w:p>
    <w:p w14:paraId="6E868AB9" w14:textId="685531F2" w:rsidR="00E9422A" w:rsidRPr="00147B06" w:rsidRDefault="00746276" w:rsidP="00E9422A">
      <w:pPr>
        <w:tabs>
          <w:tab w:val="left" w:pos="573"/>
        </w:tabs>
        <w:spacing w:after="200" w:line="276" w:lineRule="auto"/>
        <w:ind w:firstLine="360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Je, wewe au mtoto wako mna dalili zozote za kuumwa kwa sasa</w:t>
      </w:r>
      <w:r w:rsidR="00E9422A" w:rsidRPr="00D01B69">
        <w:rPr>
          <w:rFonts w:ascii="Times New Roman" w:eastAsia="Calibri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eastAsia="Calibri" w:hAnsi="Times New Roman" w:cs="Times New Roman"/>
          <w:bCs/>
          <w:sz w:val="24"/>
          <w:szCs w:val="24"/>
        </w:rPr>
        <w:t>au ndani ya saa 24)?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8"/>
        <w:gridCol w:w="5328"/>
      </w:tblGrid>
      <w:tr w:rsidR="00944C54" w:rsidRPr="00147B06" w14:paraId="36A39AF5" w14:textId="77777777" w:rsidTr="00204442">
        <w:tc>
          <w:tcPr>
            <w:tcW w:w="4068" w:type="dxa"/>
          </w:tcPr>
          <w:p w14:paraId="76FABF7D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01D1B48" wp14:editId="77AC382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4130</wp:posOffset>
                      </wp:positionV>
                      <wp:extent cx="247650" cy="123825"/>
                      <wp:effectExtent l="0" t="0" r="19050" b="2857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5CF856E" id="Rectangle 1" o:spid="_x0000_s1026" style="position:absolute;margin-left:24pt;margin-top:1.9pt;width:19.5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m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5328" w:type="dxa"/>
          </w:tcPr>
          <w:p w14:paraId="0C9120CA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4F3F7D5" wp14:editId="680948D6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24130</wp:posOffset>
                      </wp:positionV>
                      <wp:extent cx="247650" cy="123825"/>
                      <wp:effectExtent l="0" t="0" r="19050" b="2857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9C2DC3E" id="Rectangle 2" o:spid="_x0000_s1026" style="position:absolute;margin-left:26.5pt;margin-top:1.9pt;width:19.5pt;height:9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CV4HQIAADs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mivu ya kichw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6077DD93" w14:textId="77777777" w:rsidTr="00204442">
        <w:tc>
          <w:tcPr>
            <w:tcW w:w="4068" w:type="dxa"/>
          </w:tcPr>
          <w:p w14:paraId="3D7C7DF9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7B88A74" wp14:editId="4DA4361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3A16CAE" id="Rectangle 5" o:spid="_x0000_s1026" style="position:absolute;margin-left:24pt;margin-top:2.1pt;width:19.5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iOQHgIAADs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chefuchefu na kutapik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6BF9928B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2FBCFCA8" wp14:editId="23BD8A16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BC28DA1" id="Rectangle 6" o:spid="_x0000_s1026" style="position:absolute;margin-left:25.5pt;margin-top:2.1pt;width:19.5pt;height:9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ridi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1E90BA35" w14:textId="77777777" w:rsidTr="00204442">
        <w:trPr>
          <w:trHeight w:val="314"/>
        </w:trPr>
        <w:tc>
          <w:tcPr>
            <w:tcW w:w="4068" w:type="dxa"/>
          </w:tcPr>
          <w:p w14:paraId="717C2CA3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3197DA2" wp14:editId="23F57550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CF0EDFF" id="Rectangle 7" o:spid="_x0000_s1026" style="position:absolute;margin-left:24pt;margin-top:4.1pt;width:19.5pt;height:9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mivu ya viungo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3C95A0F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AA24E8A" wp14:editId="5FABBAC1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58420</wp:posOffset>
                      </wp:positionV>
                      <wp:extent cx="247650" cy="123825"/>
                      <wp:effectExtent l="0" t="0" r="19050" b="2857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980F90C" id="Rectangle 8" o:spid="_x0000_s1026" style="position:absolute;margin-left:26.1pt;margin-top:4.6pt;width:19.5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v+HQIAADs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harish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23D995D1" w14:textId="77777777" w:rsidTr="00204442">
        <w:tc>
          <w:tcPr>
            <w:tcW w:w="4068" w:type="dxa"/>
          </w:tcPr>
          <w:p w14:paraId="3144450B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A2867E9" wp14:editId="5B2741C4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2B4E7D5" id="Rectangle 9" o:spid="_x0000_s1026" style="position:absolute;margin-left:24pt;margin-top:2.3pt;width:19.5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Kifaf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3197CE8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C12DA2B" wp14:editId="4A484E8E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BF7E8C1" id="Rectangle 10" o:spid="_x0000_s1026" style="position:absolute;margin-left:25.1pt;margin-top:2.3pt;width:19.5pt;height:9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tHvHg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njano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4419DF68" w14:textId="77777777" w:rsidTr="00204442">
        <w:trPr>
          <w:trHeight w:val="251"/>
        </w:trPr>
        <w:tc>
          <w:tcPr>
            <w:tcW w:w="4068" w:type="dxa"/>
          </w:tcPr>
          <w:p w14:paraId="6D553BFA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1080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2FA7A7F" wp14:editId="6E3A3CF7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1395458" id="Rectangle 11" o:spid="_x0000_s1026" style="position:absolute;margin-left:24pt;margin-top:1.8pt;width:19.5pt;height:9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mua harak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79EAE9D7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B41BFF9" wp14:editId="346E9131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F413EF5" id="Rectangle 12" o:spid="_x0000_s1026" style="position:absolute;margin-left:25.6pt;margin-top:1.8pt;width:19.5pt;height:9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rXyHg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mua kwa shid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</w:t>
            </w:r>
          </w:p>
        </w:tc>
      </w:tr>
      <w:tr w:rsidR="00944C54" w:rsidRPr="00147B06" w14:paraId="465075B6" w14:textId="77777777" w:rsidTr="00204442">
        <w:trPr>
          <w:trHeight w:val="242"/>
        </w:trPr>
        <w:tc>
          <w:tcPr>
            <w:tcW w:w="4068" w:type="dxa"/>
          </w:tcPr>
          <w:p w14:paraId="2F9C6DD4" w14:textId="77777777" w:rsidR="00944C54" w:rsidRPr="00BE5900" w:rsidRDefault="00944C54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0C4E78F" wp14:editId="6CF41BD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D5293A4" id="Rectangle 15" o:spid="_x0000_s1026" style="position:absolute;margin-left:24pt;margin-top:2.55pt;width:19.5pt;height:9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qvbHw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"/>
                  </w:pict>
                </mc:Fallback>
              </mc:AlternateConten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Kupungukiwa damu</w: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1F2E17B6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BDDA8A0" wp14:editId="319AFCEF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19685</wp:posOffset>
                      </wp:positionV>
                      <wp:extent cx="247650" cy="123825"/>
                      <wp:effectExtent l="0" t="0" r="19050" b="2857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38E5935" id="Rectangle 16" o:spid="_x0000_s1026" style="position:absolute;margin-left:26.6pt;margin-top:1.55pt;width:19.5pt;height:9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shindwa kufanya shughuli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02E01C32" w14:textId="77777777" w:rsidTr="00204442">
        <w:tc>
          <w:tcPr>
            <w:tcW w:w="4068" w:type="dxa"/>
          </w:tcPr>
          <w:p w14:paraId="17C0A3BB" w14:textId="09269C9C" w:rsidR="00944C54" w:rsidRPr="00A94533" w:rsidRDefault="00944C54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192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21E62B93" wp14:editId="16227C93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4C702FB" id="Rectangle 17" o:spid="_x0000_s1026" style="position:absolute;margin-left:24pt;margin-top:2pt;width:19.5pt;height:9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"/>
                  </w:pict>
                </mc:Fallback>
              </mc:AlternateContent>
            </w:r>
            <w:r w:rsidRPr="00A94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3F5B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ara</w:t>
            </w:r>
          </w:p>
        </w:tc>
        <w:tc>
          <w:tcPr>
            <w:tcW w:w="5328" w:type="dxa"/>
          </w:tcPr>
          <w:p w14:paraId="545603E4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192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4411C288" wp14:editId="7860BEE8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D955636" id="Rectangle 18" o:spid="_x0000_s1026" style="position:absolute;margin-left:26.1pt;margin-top:2pt;width:19.5pt;height:9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mu katika matapishi, choo, mkojo</w:t>
            </w:r>
          </w:p>
        </w:tc>
      </w:tr>
      <w:tr w:rsidR="00944C54" w:rsidRPr="00147B06" w14:paraId="6332A65C" w14:textId="77777777" w:rsidTr="00204442">
        <w:tc>
          <w:tcPr>
            <w:tcW w:w="4068" w:type="dxa"/>
          </w:tcPr>
          <w:p w14:paraId="6AA65FE3" w14:textId="77777777" w:rsidR="00944C54" w:rsidRPr="00BB187E" w:rsidRDefault="00944C54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288D2E0" wp14:editId="460EBA4F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996D593" id="Rectangle 25" o:spid="_x0000_s1026" style="position:absolute;margin-left:24pt;margin-top:2.3pt;width:19.5pt;height:9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d1RHw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Kutopenda mwanga</w:t>
            </w:r>
          </w:p>
        </w:tc>
        <w:tc>
          <w:tcPr>
            <w:tcW w:w="5328" w:type="dxa"/>
          </w:tcPr>
          <w:p w14:paraId="0BB96A60" w14:textId="77777777" w:rsidR="00944C54" w:rsidRPr="00BB187E" w:rsidRDefault="00944C54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E0E47DC" wp14:editId="44E7909F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71615E3" id="Rectangle 31" o:spid="_x0000_s1026" style="position:absolute;margin-left:27.5pt;margin-top:2.3pt;width:19.5pt;height:9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zunguzungu</w:t>
            </w:r>
          </w:p>
        </w:tc>
      </w:tr>
      <w:tr w:rsidR="00944C54" w:rsidRPr="00147B06" w14:paraId="0D9DF718" w14:textId="77777777" w:rsidTr="00204442">
        <w:tc>
          <w:tcPr>
            <w:tcW w:w="9396" w:type="dxa"/>
            <w:gridSpan w:val="2"/>
          </w:tcPr>
          <w:p w14:paraId="29250E2F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yingine (Taja)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________________________</w:t>
            </w:r>
          </w:p>
        </w:tc>
      </w:tr>
    </w:tbl>
    <w:p w14:paraId="25ECE858" w14:textId="77777777" w:rsidR="00814F35" w:rsidRPr="00147B06" w:rsidRDefault="00814F35" w:rsidP="00814F35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FD116A" w14:textId="3D8D6E25" w:rsidR="00466CB6" w:rsidRPr="00147B06" w:rsidRDefault="00466CB6" w:rsidP="00466CB6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VIPIMO VILIVYOFANYIKA</w:t>
      </w:r>
    </w:p>
    <w:p w14:paraId="3792109C" w14:textId="77777777" w:rsidR="00466CB6" w:rsidRPr="00147B06" w:rsidRDefault="00772382" w:rsidP="00466CB6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603CED3C">
          <v:rect id="_x0000_i1029" style="width:0;height:1.5pt" o:hralign="center" o:hrstd="t" o:hr="t" fillcolor="#a0a0a0" stroked="f"/>
        </w:pict>
      </w:r>
    </w:p>
    <w:p w14:paraId="7994094F" w14:textId="1041F37F" w:rsidR="00466CB6" w:rsidRPr="00594C0D" w:rsidRDefault="00466CB6" w:rsidP="00466CB6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Jotoridi la mwili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alipotembelewa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: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  <w:t xml:space="preserve">_______.  ___ </w:t>
      </w:r>
      <w:r w:rsidRPr="00147B06">
        <w:rPr>
          <w:rFonts w:ascii="Times New Roman" w:hAnsi="Times New Roman" w:cs="Times New Roman"/>
          <w:sz w:val="24"/>
          <w:szCs w:val="24"/>
        </w:rPr>
        <w:sym w:font="Symbol" w:char="F0B0"/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C </w:t>
      </w:r>
    </w:p>
    <w:p w14:paraId="3F361755" w14:textId="77777777" w:rsidR="00466CB6" w:rsidRPr="00594C0D" w:rsidRDefault="00466CB6" w:rsidP="00466CB6">
      <w:pPr>
        <w:pStyle w:val="ListParagraph"/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929E6A2" w14:textId="77777777" w:rsidR="00466CB6" w:rsidRPr="00147B06" w:rsidRDefault="00466CB6" w:rsidP="00466CB6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RDT (Malaria)</w:t>
      </w:r>
      <w:r>
        <w:rPr>
          <w:rFonts w:ascii="Times New Roman" w:eastAsia="Calibri" w:hAnsi="Times New Roman" w:cs="Times New Roman"/>
          <w:sz w:val="24"/>
          <w:szCs w:val="24"/>
        </w:rPr>
        <w:tab/>
        <w:t xml:space="preserve">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1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</w:p>
    <w:p w14:paraId="778184A7" w14:textId="4FF5AA44" w:rsidR="00466CB6" w:rsidRPr="00594C0D" w:rsidRDefault="00466CB6" w:rsidP="00466CB6">
      <w:pPr>
        <w:tabs>
          <w:tab w:val="left" w:pos="573"/>
        </w:tabs>
        <w:spacing w:after="200" w:line="276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0571F25" wp14:editId="3952C02F">
                <wp:simplePos x="0" y="0"/>
                <wp:positionH relativeFrom="column">
                  <wp:posOffset>1756050</wp:posOffset>
                </wp:positionH>
                <wp:positionV relativeFrom="paragraph">
                  <wp:posOffset>38315</wp:posOffset>
                </wp:positionV>
                <wp:extent cx="247650" cy="120015"/>
                <wp:effectExtent l="0" t="0" r="19050" b="13335"/>
                <wp:wrapNone/>
                <wp:docPr id="4124" name="Rectangle 4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AD1F26" id="Rectangle 4124" o:spid="_x0000_s1026" style="position:absolute;margin-left:138.25pt;margin-top:3pt;width:19.5pt;height:9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6A39A93" wp14:editId="3D6DC887">
                <wp:simplePos x="0" y="0"/>
                <wp:positionH relativeFrom="column">
                  <wp:posOffset>2362200</wp:posOffset>
                </wp:positionH>
                <wp:positionV relativeFrom="paragraph">
                  <wp:posOffset>31115</wp:posOffset>
                </wp:positionV>
                <wp:extent cx="247650" cy="120015"/>
                <wp:effectExtent l="0" t="0" r="19050" b="13335"/>
                <wp:wrapNone/>
                <wp:docPr id="4123" name="Rectangle 4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43EFBC" id="Rectangle 4123" o:spid="_x0000_s1026" style="position:absolute;margin-left:186pt;margin-top:2.45pt;width:19.5pt;height:9.4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Ndio           Hapana            </w:t>
      </w:r>
    </w:p>
    <w:p w14:paraId="3ECAF686" w14:textId="2ECF44A1" w:rsidR="00466CB6" w:rsidRPr="00147B06" w:rsidRDefault="00466CB6" w:rsidP="00466CB6">
      <w:pPr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Kipimo cha damu cha malaria kwa darubini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1        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2</w:t>
      </w:r>
    </w:p>
    <w:p w14:paraId="0B605643" w14:textId="217C0EE6" w:rsidR="00466CB6" w:rsidRDefault="00466CB6" w:rsidP="00466CB6">
      <w:pPr>
        <w:tabs>
          <w:tab w:val="left" w:pos="573"/>
          <w:tab w:val="left" w:pos="7040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2D3FED2" wp14:editId="13BBA9D0">
                <wp:simplePos x="0" y="0"/>
                <wp:positionH relativeFrom="column">
                  <wp:posOffset>4127500</wp:posOffset>
                </wp:positionH>
                <wp:positionV relativeFrom="paragraph">
                  <wp:posOffset>4445</wp:posOffset>
                </wp:positionV>
                <wp:extent cx="247650" cy="120015"/>
                <wp:effectExtent l="0" t="0" r="19050" b="13335"/>
                <wp:wrapNone/>
                <wp:docPr id="4121" name="Rectangle 4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E279B9" id="Rectangle 4121" o:spid="_x0000_s1026" style="position:absolute;margin-left:325pt;margin-top:.35pt;width:19.5pt;height:9.4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Zn9IQIAAEE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7B2B5B1" wp14:editId="6626F4ED">
                <wp:simplePos x="0" y="0"/>
                <wp:positionH relativeFrom="column">
                  <wp:posOffset>3200400</wp:posOffset>
                </wp:positionH>
                <wp:positionV relativeFrom="paragraph">
                  <wp:posOffset>4445</wp:posOffset>
                </wp:positionV>
                <wp:extent cx="247650" cy="120015"/>
                <wp:effectExtent l="0" t="0" r="19050" b="13335"/>
                <wp:wrapNone/>
                <wp:docPr id="4122" name="Rectangle 4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A8F653" id="Rectangle 4122" o:spid="_x0000_s1026" style="position:absolute;margin-left:252pt;margin-top:.35pt;width:19.5pt;height:9.4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NYfIQIAAEE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</w:t>
      </w:r>
      <w:r>
        <w:rPr>
          <w:rFonts w:ascii="Times New Roman" w:eastAsia="Calibri" w:hAnsi="Times New Roman" w:cs="Times New Roman"/>
          <w:sz w:val="24"/>
          <w:szCs w:val="24"/>
        </w:rPr>
        <w:t>Ndio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ab/>
        <w:t>Hapana</w:t>
      </w:r>
    </w:p>
    <w:p w14:paraId="09DA0B2E" w14:textId="77777777" w:rsidR="00466CB6" w:rsidRPr="00147B06" w:rsidRDefault="00466CB6" w:rsidP="00466CB6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CEB9817" w14:textId="4ACAA29B" w:rsidR="00466CB6" w:rsidRPr="00147B06" w:rsidRDefault="00466CB6" w:rsidP="00466CB6">
      <w:pPr>
        <w:pStyle w:val="ListParagraph"/>
        <w:numPr>
          <w:ilvl w:val="0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174847">
        <w:rPr>
          <w:rFonts w:ascii="Times New Roman" w:eastAsia="Calibri" w:hAnsi="Times New Roman" w:cs="Times New Roman"/>
          <w:b/>
          <w:sz w:val="24"/>
          <w:szCs w:val="24"/>
        </w:rPr>
        <w:t>AMPULI ZILIZOCHUKULIWA</w:t>
      </w:r>
    </w:p>
    <w:p w14:paraId="45365C8F" w14:textId="77777777" w:rsidR="00466CB6" w:rsidRPr="00147B06" w:rsidRDefault="00772382" w:rsidP="00466CB6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1C6611D5">
          <v:rect id="_x0000_i1030" style="width:0;height:1.5pt" o:hralign="center" o:hrstd="t" o:hr="t" fillcolor="#a0a0a0" stroked="f"/>
        </w:pict>
      </w:r>
    </w:p>
    <w:p w14:paraId="5189A840" w14:textId="5B72EE67" w:rsidR="00466CB6" w:rsidRPr="00147B06" w:rsidRDefault="00926BC0" w:rsidP="00466CB6">
      <w:pPr>
        <w:pStyle w:val="ListParagraph"/>
        <w:numPr>
          <w:ilvl w:val="1"/>
          <w:numId w:val="13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Damu</w:t>
      </w:r>
      <w:r w:rsidR="00466CB6"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="00466CB6" w:rsidRPr="00147B06">
        <w:rPr>
          <w:rFonts w:ascii="Times New Roman" w:eastAsia="Calibri" w:hAnsi="Times New Roman" w:cs="Times New Roman"/>
          <w:sz w:val="24"/>
          <w:szCs w:val="24"/>
        </w:rPr>
        <w:t xml:space="preserve"> (~500ul)</w:t>
      </w:r>
    </w:p>
    <w:p w14:paraId="290871F9" w14:textId="77777777" w:rsidR="00466CB6" w:rsidRPr="00147B06" w:rsidRDefault="00466CB6" w:rsidP="00466CB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 2</w:t>
      </w:r>
    </w:p>
    <w:p w14:paraId="44092550" w14:textId="6837AB23" w:rsidR="00466CB6" w:rsidRDefault="00466CB6" w:rsidP="00466CB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42EADC9" wp14:editId="4DCDCA37">
                <wp:simplePos x="0" y="0"/>
                <wp:positionH relativeFrom="column">
                  <wp:posOffset>2263775</wp:posOffset>
                </wp:positionH>
                <wp:positionV relativeFrom="paragraph">
                  <wp:posOffset>17145</wp:posOffset>
                </wp:positionV>
                <wp:extent cx="247650" cy="123190"/>
                <wp:effectExtent l="0" t="0" r="19050" b="10160"/>
                <wp:wrapNone/>
                <wp:docPr id="4118" name="Rectangle 4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565B16" id="Rectangle 4118" o:spid="_x0000_s1026" style="position:absolute;margin-left:178.25pt;margin-top:1.35pt;width:19.5pt;height:9.7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AD383C8" wp14:editId="4F738DC3">
                <wp:simplePos x="0" y="0"/>
                <wp:positionH relativeFrom="column">
                  <wp:posOffset>1527810</wp:posOffset>
                </wp:positionH>
                <wp:positionV relativeFrom="paragraph">
                  <wp:posOffset>17145</wp:posOffset>
                </wp:positionV>
                <wp:extent cx="247650" cy="123190"/>
                <wp:effectExtent l="0" t="0" r="19050" b="10160"/>
                <wp:wrapNone/>
                <wp:docPr id="4117" name="Rectangle 4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C88280" id="Rectangle 4117" o:spid="_x0000_s1026" style="position:absolute;margin-left:120.3pt;margin-top:1.35pt;width:19.5pt;height:9.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="00926BC0">
        <w:rPr>
          <w:rFonts w:ascii="Times New Roman" w:eastAsia="Calibri" w:hAnsi="Times New Roman" w:cs="Times New Roman"/>
          <w:sz w:val="24"/>
          <w:szCs w:val="24"/>
        </w:rPr>
        <w:t>Ndio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</w:t>
      </w:r>
      <w:r w:rsidR="00926BC0">
        <w:rPr>
          <w:rFonts w:ascii="Times New Roman" w:eastAsia="Calibri" w:hAnsi="Times New Roman" w:cs="Times New Roman"/>
          <w:sz w:val="24"/>
          <w:szCs w:val="24"/>
        </w:rPr>
        <w:t>Hapana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</w:p>
    <w:p w14:paraId="2DE94F52" w14:textId="77777777" w:rsidR="00466CB6" w:rsidRPr="001472E6" w:rsidRDefault="00466CB6" w:rsidP="00466CB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</w:p>
    <w:p w14:paraId="6A94CDC9" w14:textId="1AE5C491" w:rsidR="00466CB6" w:rsidRPr="00147B06" w:rsidRDefault="00926BC0" w:rsidP="00466CB6">
      <w:pPr>
        <w:numPr>
          <w:ilvl w:val="0"/>
          <w:numId w:val="13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MAJIBU YA VIPIMO</w:t>
      </w:r>
    </w:p>
    <w:p w14:paraId="69A77F6B" w14:textId="77777777" w:rsidR="00466CB6" w:rsidRPr="00147B06" w:rsidRDefault="00772382" w:rsidP="00466CB6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12C6D599">
          <v:rect id="_x0000_i1031" style="width:0;height:1.5pt" o:hralign="center" o:hrstd="t" o:hr="t" fillcolor="#a0a0a0" stroked="f"/>
        </w:pict>
      </w:r>
    </w:p>
    <w:p w14:paraId="59D01F2F" w14:textId="77777777" w:rsidR="00466CB6" w:rsidRPr="00147B06" w:rsidRDefault="00466CB6" w:rsidP="00466CB6">
      <w:pPr>
        <w:pStyle w:val="ListParagraph"/>
        <w:numPr>
          <w:ilvl w:val="1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Malaria RDT </w:t>
      </w:r>
    </w:p>
    <w:p w14:paraId="20493CD2" w14:textId="529D82CB" w:rsidR="00466CB6" w:rsidRPr="00147B06" w:rsidRDefault="00466CB6" w:rsidP="00466CB6">
      <w:pPr>
        <w:tabs>
          <w:tab w:val="left" w:pos="573"/>
        </w:tabs>
        <w:spacing w:line="276" w:lineRule="auto"/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lastRenderedPageBreak/>
        <w:tab/>
        <w:t xml:space="preserve">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1                                                  2</w:t>
      </w:r>
    </w:p>
    <w:p w14:paraId="2580EECA" w14:textId="6E7C45F2" w:rsidR="00863126" w:rsidRDefault="00466CB6" w:rsidP="0086312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F12404B" wp14:editId="1A39378B">
                <wp:simplePos x="0" y="0"/>
                <wp:positionH relativeFrom="column">
                  <wp:posOffset>2432685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14" name="Rectangle 4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DCDB95" id="Rectangle 4114" o:spid="_x0000_s1026" style="position:absolute;margin-left:191.55pt;margin-top:1.35pt;width:19.5pt;height:9.4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0148F1D" wp14:editId="4FC3072D">
                <wp:simplePos x="0" y="0"/>
                <wp:positionH relativeFrom="column">
                  <wp:posOffset>1245870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13" name="Rectangle 4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F70C84" id="Rectangle 4113" o:spid="_x0000_s1026" style="position:absolute;margin-left:98.1pt;margin-top:1.35pt;width:19.5pt;height:9.4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11AB3">
        <w:rPr>
          <w:rFonts w:ascii="Times New Roman" w:eastAsia="Calibri" w:hAnsi="Times New Roman" w:cs="Times New Roman"/>
          <w:sz w:val="24"/>
          <w:szCs w:val="24"/>
        </w:rPr>
        <w:t>Chanya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</w:t>
      </w:r>
      <w:r w:rsidR="00511AB3">
        <w:rPr>
          <w:rFonts w:ascii="Times New Roman" w:eastAsia="Calibri" w:hAnsi="Times New Roman" w:cs="Times New Roman"/>
          <w:sz w:val="24"/>
          <w:szCs w:val="24"/>
        </w:rPr>
        <w:t xml:space="preserve">  Hasi</w:t>
      </w:r>
    </w:p>
    <w:p w14:paraId="11C69A5A" w14:textId="77777777" w:rsidR="00863126" w:rsidRPr="00863126" w:rsidRDefault="00863126" w:rsidP="0086312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A7C2B1" w14:textId="5D088184" w:rsidR="00466CB6" w:rsidRDefault="00863126" w:rsidP="00466CB6">
      <w:pPr>
        <w:rPr>
          <w:rFonts w:ascii="Times New Roman" w:hAnsi="Times New Roman" w:cs="Times New Roman"/>
          <w:b/>
          <w:caps/>
          <w:sz w:val="24"/>
          <w:szCs w:val="24"/>
        </w:rPr>
      </w:pPr>
      <w:r w:rsidRPr="003A581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F0760DD" wp14:editId="00F0F8F7">
                <wp:simplePos x="0" y="0"/>
                <wp:positionH relativeFrom="column">
                  <wp:posOffset>-247650</wp:posOffset>
                </wp:positionH>
                <wp:positionV relativeFrom="paragraph">
                  <wp:posOffset>300355</wp:posOffset>
                </wp:positionV>
                <wp:extent cx="6934200" cy="6810375"/>
                <wp:effectExtent l="0" t="0" r="0" b="0"/>
                <wp:wrapNone/>
                <wp:docPr id="10317" name="Oval 10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4200" cy="6810375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39643B9" id="Oval 10317" o:spid="_x0000_s1026" style="position:absolute;margin-left:-19.5pt;margin-top:23.65pt;width:546pt;height:536.2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" fillcolor="#9dc3e6" strokecolor="#41719c" strokeweight="1pt">
                <v:stroke joinstyle="miter"/>
              </v:oval>
            </w:pict>
          </mc:Fallback>
        </mc:AlternateContent>
      </w:r>
    </w:p>
    <w:p w14:paraId="6CE4AB88" w14:textId="3CEDC9FC" w:rsidR="00466CB6" w:rsidRDefault="00466CB6" w:rsidP="00466CB6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1B957931" w14:textId="0B8B943A" w:rsidR="00466CB6" w:rsidRDefault="00466CB6" w:rsidP="00466CB6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780705C0" w14:textId="06F0C028" w:rsidR="00263A2C" w:rsidRPr="00263A2C" w:rsidRDefault="00431CC8" w:rsidP="00263A2C">
      <w:r w:rsidRPr="003A581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B04F1F8" wp14:editId="7E8DD89F">
                <wp:simplePos x="0" y="0"/>
                <wp:positionH relativeFrom="column">
                  <wp:posOffset>3225800</wp:posOffset>
                </wp:positionH>
                <wp:positionV relativeFrom="paragraph">
                  <wp:posOffset>2637790</wp:posOffset>
                </wp:positionV>
                <wp:extent cx="590550" cy="238125"/>
                <wp:effectExtent l="0" t="0" r="0" b="0"/>
                <wp:wrapNone/>
                <wp:docPr id="10322" name="Text Box 10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45FDD7E" w14:textId="77777777" w:rsidR="003A5814" w:rsidRDefault="003A5814" w:rsidP="003A5814">
                            <w:r>
                              <w:t>2.5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B04F1F8" id="_x0000_t202" coordsize="21600,21600" o:spt="202" path="m,l,21600r21600,l21600,xe">
                <v:stroke joinstyle="miter"/>
                <v:path gradientshapeok="t" o:connecttype="rect"/>
              </v:shapetype>
              <v:shape id="Text Box 10322" o:spid="_x0000_s1026" type="#_x0000_t202" style="position:absolute;margin-left:254pt;margin-top:207.7pt;width:46.5pt;height:18.7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" fillcolor="window" strokeweight=".5pt">
                <v:textbox>
                  <w:txbxContent>
                    <w:p w14:paraId="145FDD7E" w14:textId="77777777" w:rsidR="003A5814" w:rsidRDefault="003A5814" w:rsidP="003A5814">
                      <w:r>
                        <w:t>2.5 cm</w:t>
                      </w:r>
                    </w:p>
                  </w:txbxContent>
                </v:textbox>
              </v:shape>
            </w:pict>
          </mc:Fallback>
        </mc:AlternateContent>
      </w:r>
      <w:r w:rsidRPr="003A581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E21FFA6" wp14:editId="25CAE85C">
                <wp:simplePos x="0" y="0"/>
                <wp:positionH relativeFrom="column">
                  <wp:posOffset>2228850</wp:posOffset>
                </wp:positionH>
                <wp:positionV relativeFrom="paragraph">
                  <wp:posOffset>1542415</wp:posOffset>
                </wp:positionV>
                <wp:extent cx="2581275" cy="2562225"/>
                <wp:effectExtent l="0" t="0" r="0" b="0"/>
                <wp:wrapNone/>
                <wp:docPr id="10318" name="Oval 10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1275" cy="2562225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E20DE5C" id="Oval 10318" o:spid="_x0000_s1026" style="position:absolute;margin-left:175.5pt;margin-top:121.45pt;width:203.25pt;height:201.7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" fillcolor="#bdd7ee" strokecolor="#41719c" strokeweight="1pt">
                <v:stroke joinstyle="miter"/>
              </v:oval>
            </w:pict>
          </mc:Fallback>
        </mc:AlternateContent>
      </w:r>
      <w:r w:rsidRPr="003A581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F4C802D" wp14:editId="586E9805">
                <wp:simplePos x="0" y="0"/>
                <wp:positionH relativeFrom="column">
                  <wp:posOffset>2965450</wp:posOffset>
                </wp:positionH>
                <wp:positionV relativeFrom="paragraph">
                  <wp:posOffset>2253615</wp:posOffset>
                </wp:positionV>
                <wp:extent cx="1057275" cy="1095375"/>
                <wp:effectExtent l="0" t="0" r="0" b="0"/>
                <wp:wrapNone/>
                <wp:docPr id="10319" name="Oval 10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275" cy="1095375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B1D8CDE" id="Oval 10319" o:spid="_x0000_s1026" style="position:absolute;margin-left:233.5pt;margin-top:177.45pt;width:83.25pt;height:86.2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" fillcolor="#deebf7" strokecolor="#41719c" strokeweight="1pt">
                <v:stroke joinstyle="miter"/>
              </v:oval>
            </w:pict>
          </mc:Fallback>
        </mc:AlternateContent>
      </w:r>
      <w:r w:rsidRPr="003A581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E574A48" wp14:editId="47A678A1">
                <wp:simplePos x="0" y="0"/>
                <wp:positionH relativeFrom="column">
                  <wp:posOffset>5429250</wp:posOffset>
                </wp:positionH>
                <wp:positionV relativeFrom="paragraph">
                  <wp:posOffset>2647315</wp:posOffset>
                </wp:positionV>
                <wp:extent cx="771525" cy="257175"/>
                <wp:effectExtent l="0" t="0" r="0" b="0"/>
                <wp:wrapNone/>
                <wp:docPr id="10320" name="Text Box 10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96C0F90" w14:textId="77777777" w:rsidR="003A5814" w:rsidRDefault="003A5814" w:rsidP="003A5814">
                            <w:r>
                              <w:t>18.9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574A48" id="Text Box 10320" o:spid="_x0000_s1027" type="#_x0000_t202" style="position:absolute;margin-left:427.5pt;margin-top:208.45pt;width:60.75pt;height:20.2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" fillcolor="window" strokeweight=".5pt">
                <v:textbox>
                  <w:txbxContent>
                    <w:p w14:paraId="396C0F90" w14:textId="77777777" w:rsidR="003A5814" w:rsidRDefault="003A5814" w:rsidP="003A5814">
                      <w:r>
                        <w:t>18.9 cm</w:t>
                      </w:r>
                    </w:p>
                  </w:txbxContent>
                </v:textbox>
              </v:shape>
            </w:pict>
          </mc:Fallback>
        </mc:AlternateContent>
      </w:r>
      <w:r w:rsidRPr="003A581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E490345" wp14:editId="5670D9E8">
                <wp:simplePos x="0" y="0"/>
                <wp:positionH relativeFrom="column">
                  <wp:posOffset>4095750</wp:posOffset>
                </wp:positionH>
                <wp:positionV relativeFrom="paragraph">
                  <wp:posOffset>2628265</wp:posOffset>
                </wp:positionV>
                <wp:extent cx="590550" cy="247650"/>
                <wp:effectExtent l="0" t="0" r="0" b="0"/>
                <wp:wrapNone/>
                <wp:docPr id="10321" name="Text Box 10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CDF945D" w14:textId="77777777" w:rsidR="003A5814" w:rsidRDefault="003A5814" w:rsidP="003A5814">
                            <w:r>
                              <w:t>6.3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490345" id="Text Box 10321" o:spid="_x0000_s1028" type="#_x0000_t202" style="position:absolute;margin-left:322.5pt;margin-top:206.95pt;width:46.5pt;height:19.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" fillcolor="window" strokeweight=".5pt">
                <v:textbox>
                  <w:txbxContent>
                    <w:p w14:paraId="1CDF945D" w14:textId="77777777" w:rsidR="003A5814" w:rsidRDefault="003A5814" w:rsidP="003A5814">
                      <w:r>
                        <w:t>6.3 cm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63A2C" w:rsidRPr="00263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D3EFB"/>
    <w:multiLevelType w:val="hybridMultilevel"/>
    <w:tmpl w:val="DDF20676"/>
    <w:lvl w:ilvl="0" w:tplc="E9DAE4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C0A82"/>
    <w:multiLevelType w:val="multilevel"/>
    <w:tmpl w:val="5998B6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3041436"/>
    <w:multiLevelType w:val="hybridMultilevel"/>
    <w:tmpl w:val="DC3A196E"/>
    <w:lvl w:ilvl="0" w:tplc="4E22FA16">
      <w:start w:val="1"/>
      <w:numFmt w:val="decimal"/>
      <w:lvlText w:val="%1"/>
      <w:lvlJc w:val="left"/>
      <w:pPr>
        <w:ind w:left="5355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6075" w:hanging="360"/>
      </w:pPr>
    </w:lvl>
    <w:lvl w:ilvl="2" w:tplc="0809001B" w:tentative="1">
      <w:start w:val="1"/>
      <w:numFmt w:val="lowerRoman"/>
      <w:lvlText w:val="%3."/>
      <w:lvlJc w:val="right"/>
      <w:pPr>
        <w:ind w:left="6795" w:hanging="180"/>
      </w:pPr>
    </w:lvl>
    <w:lvl w:ilvl="3" w:tplc="0809000F" w:tentative="1">
      <w:start w:val="1"/>
      <w:numFmt w:val="decimal"/>
      <w:lvlText w:val="%4."/>
      <w:lvlJc w:val="left"/>
      <w:pPr>
        <w:ind w:left="7515" w:hanging="360"/>
      </w:pPr>
    </w:lvl>
    <w:lvl w:ilvl="4" w:tplc="08090019" w:tentative="1">
      <w:start w:val="1"/>
      <w:numFmt w:val="lowerLetter"/>
      <w:lvlText w:val="%5."/>
      <w:lvlJc w:val="left"/>
      <w:pPr>
        <w:ind w:left="8235" w:hanging="360"/>
      </w:pPr>
    </w:lvl>
    <w:lvl w:ilvl="5" w:tplc="0809001B" w:tentative="1">
      <w:start w:val="1"/>
      <w:numFmt w:val="lowerRoman"/>
      <w:lvlText w:val="%6."/>
      <w:lvlJc w:val="right"/>
      <w:pPr>
        <w:ind w:left="8955" w:hanging="180"/>
      </w:pPr>
    </w:lvl>
    <w:lvl w:ilvl="6" w:tplc="0809000F" w:tentative="1">
      <w:start w:val="1"/>
      <w:numFmt w:val="decimal"/>
      <w:lvlText w:val="%7."/>
      <w:lvlJc w:val="left"/>
      <w:pPr>
        <w:ind w:left="9675" w:hanging="360"/>
      </w:pPr>
    </w:lvl>
    <w:lvl w:ilvl="7" w:tplc="08090019" w:tentative="1">
      <w:start w:val="1"/>
      <w:numFmt w:val="lowerLetter"/>
      <w:lvlText w:val="%8."/>
      <w:lvlJc w:val="left"/>
      <w:pPr>
        <w:ind w:left="10395" w:hanging="360"/>
      </w:pPr>
    </w:lvl>
    <w:lvl w:ilvl="8" w:tplc="0809001B" w:tentative="1">
      <w:start w:val="1"/>
      <w:numFmt w:val="lowerRoman"/>
      <w:lvlText w:val="%9."/>
      <w:lvlJc w:val="right"/>
      <w:pPr>
        <w:ind w:left="11115" w:hanging="180"/>
      </w:pPr>
    </w:lvl>
  </w:abstractNum>
  <w:abstractNum w:abstractNumId="3" w15:restartNumberingAfterBreak="0">
    <w:nsid w:val="25AB4887"/>
    <w:multiLevelType w:val="multilevel"/>
    <w:tmpl w:val="83B8BE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2FEF24B4"/>
    <w:multiLevelType w:val="multilevel"/>
    <w:tmpl w:val="75023E40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E22D11"/>
    <w:multiLevelType w:val="multilevel"/>
    <w:tmpl w:val="17D813D0"/>
    <w:lvl w:ilvl="0">
      <w:start w:val="1"/>
      <w:numFmt w:val="decimal"/>
      <w:lvlText w:val="%1.9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A9C543A"/>
    <w:multiLevelType w:val="multilevel"/>
    <w:tmpl w:val="0D7EF8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AC86663"/>
    <w:multiLevelType w:val="hybridMultilevel"/>
    <w:tmpl w:val="57084B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C2C9A"/>
    <w:multiLevelType w:val="hybridMultilevel"/>
    <w:tmpl w:val="EFE47D3A"/>
    <w:lvl w:ilvl="0" w:tplc="83827B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0A1922"/>
    <w:multiLevelType w:val="multilevel"/>
    <w:tmpl w:val="5E4875B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10" w15:restartNumberingAfterBreak="0">
    <w:nsid w:val="656C3475"/>
    <w:multiLevelType w:val="multilevel"/>
    <w:tmpl w:val="32A8A1E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4831C28"/>
    <w:multiLevelType w:val="multilevel"/>
    <w:tmpl w:val="B218B0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6962528"/>
    <w:multiLevelType w:val="multilevel"/>
    <w:tmpl w:val="4E0E07B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2"/>
  </w:num>
  <w:num w:numId="5">
    <w:abstractNumId w:val="9"/>
  </w:num>
  <w:num w:numId="6">
    <w:abstractNumId w:val="7"/>
  </w:num>
  <w:num w:numId="7">
    <w:abstractNumId w:val="8"/>
  </w:num>
  <w:num w:numId="8">
    <w:abstractNumId w:val="2"/>
  </w:num>
  <w:num w:numId="9">
    <w:abstractNumId w:val="6"/>
  </w:num>
  <w:num w:numId="10">
    <w:abstractNumId w:val="4"/>
  </w:num>
  <w:num w:numId="11">
    <w:abstractNumId w:val="0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2E3"/>
    <w:rsid w:val="000B2C55"/>
    <w:rsid w:val="000E651C"/>
    <w:rsid w:val="00174847"/>
    <w:rsid w:val="001C4B41"/>
    <w:rsid w:val="00263A2C"/>
    <w:rsid w:val="003A5814"/>
    <w:rsid w:val="003E252D"/>
    <w:rsid w:val="003F5B8C"/>
    <w:rsid w:val="00431CC8"/>
    <w:rsid w:val="004522E3"/>
    <w:rsid w:val="00466CB6"/>
    <w:rsid w:val="004B5832"/>
    <w:rsid w:val="004B651E"/>
    <w:rsid w:val="00511AB3"/>
    <w:rsid w:val="0058764A"/>
    <w:rsid w:val="005D7FDE"/>
    <w:rsid w:val="006C2884"/>
    <w:rsid w:val="006F3ACF"/>
    <w:rsid w:val="00702BE1"/>
    <w:rsid w:val="00732E3D"/>
    <w:rsid w:val="00746276"/>
    <w:rsid w:val="00772382"/>
    <w:rsid w:val="00814F35"/>
    <w:rsid w:val="00816FC8"/>
    <w:rsid w:val="00863126"/>
    <w:rsid w:val="00926BC0"/>
    <w:rsid w:val="00944C54"/>
    <w:rsid w:val="009853D3"/>
    <w:rsid w:val="009E0348"/>
    <w:rsid w:val="00A97ADD"/>
    <w:rsid w:val="00B03470"/>
    <w:rsid w:val="00B21871"/>
    <w:rsid w:val="00B574EC"/>
    <w:rsid w:val="00BA2C83"/>
    <w:rsid w:val="00BF0B56"/>
    <w:rsid w:val="00C23060"/>
    <w:rsid w:val="00C87771"/>
    <w:rsid w:val="00CF603C"/>
    <w:rsid w:val="00D349F5"/>
    <w:rsid w:val="00D6539B"/>
    <w:rsid w:val="00DB3BC7"/>
    <w:rsid w:val="00E9422A"/>
    <w:rsid w:val="00EC381A"/>
    <w:rsid w:val="00F20456"/>
    <w:rsid w:val="00F2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C5BB"/>
  <w15:chartTrackingRefBased/>
  <w15:docId w15:val="{7808BE96-8C0F-4C64-B639-5E95807FA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F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953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49</cp:revision>
  <dcterms:created xsi:type="dcterms:W3CDTF">2021-07-17T14:06:00Z</dcterms:created>
  <dcterms:modified xsi:type="dcterms:W3CDTF">2022-10-11T09:28:00Z</dcterms:modified>
</cp:coreProperties>
</file>